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DB4" w:rsidRDefault="00970DB4" w:rsidP="00970DB4">
      <w:pPr>
        <w:spacing w:line="480" w:lineRule="auto"/>
        <w:rPr>
          <w:rFonts w:eastAsia="Calibri" w:cstheme="minorHAnsi"/>
          <w:lang w:val="en-US"/>
        </w:rPr>
      </w:pPr>
    </w:p>
    <w:p w:rsidR="00970DB4" w:rsidRPr="00F93615" w:rsidRDefault="00970DB4" w:rsidP="00970DB4">
      <w:pPr>
        <w:spacing w:line="480" w:lineRule="auto"/>
        <w:rPr>
          <w:rFonts w:eastAsia="Calibri" w:cstheme="minorHAnsi"/>
          <w:lang w:val="en-US"/>
        </w:rPr>
      </w:pPr>
      <w:r w:rsidRPr="00F93615">
        <w:rPr>
          <w:rFonts w:eastAsia="Calibri" w:cstheme="minorHAnsi"/>
          <w:lang w:val="en-US"/>
        </w:rPr>
        <w:t>Supplementary 1</w:t>
      </w:r>
    </w:p>
    <w:p w:rsidR="00970DB4" w:rsidRPr="00F93615" w:rsidRDefault="00970DB4" w:rsidP="00970DB4">
      <w:pPr>
        <w:rPr>
          <w:rFonts w:eastAsia="Calibri" w:cstheme="minorHAnsi"/>
          <w:lang w:val="en-GB"/>
        </w:rPr>
      </w:pPr>
      <w:r w:rsidRPr="00F93615">
        <w:rPr>
          <w:rFonts w:eastAsia="Calibri" w:cstheme="minorHAnsi"/>
          <w:i/>
          <w:iCs/>
          <w:lang w:val="en-GB"/>
        </w:rPr>
        <w:t>Means and Standard Deviations of Scores on Demographic and Psychological Factors for Cyclists and Non-Cyclists</w:t>
      </w:r>
    </w:p>
    <w:tbl>
      <w:tblPr>
        <w:tblW w:w="94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118"/>
        <w:gridCol w:w="2976"/>
        <w:gridCol w:w="3401"/>
      </w:tblGrid>
      <w:tr w:rsidR="00970DB4" w:rsidRPr="00F93615" w:rsidTr="000163F6">
        <w:trPr>
          <w:trHeight w:val="18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after="20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Variabl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after="200" w:line="24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Cyclist sample (</w:t>
            </w:r>
            <w:r w:rsidRPr="00F93615">
              <w:rPr>
                <w:rFonts w:asciiTheme="minorHAnsi" w:hAnsiTheme="minorHAnsi" w:cstheme="minorHAnsi"/>
                <w:i/>
                <w:sz w:val="24"/>
              </w:rPr>
              <w:t>n</w:t>
            </w:r>
            <w:r w:rsidRPr="00F93615">
              <w:rPr>
                <w:rFonts w:asciiTheme="minorHAnsi" w:hAnsiTheme="minorHAnsi" w:cstheme="minorHAnsi"/>
                <w:sz w:val="24"/>
              </w:rPr>
              <w:t xml:space="preserve"> = 139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after="200" w:line="24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Non-cyclist sample (</w:t>
            </w:r>
            <w:r w:rsidRPr="00F93615">
              <w:rPr>
                <w:rFonts w:asciiTheme="minorHAnsi" w:hAnsiTheme="minorHAnsi" w:cstheme="minorHAnsi"/>
                <w:i/>
                <w:sz w:val="24"/>
              </w:rPr>
              <w:t>n</w:t>
            </w:r>
            <w:r w:rsidRPr="00F93615">
              <w:rPr>
                <w:rFonts w:asciiTheme="minorHAnsi" w:hAnsiTheme="minorHAnsi" w:cstheme="minorHAnsi"/>
                <w:sz w:val="24"/>
              </w:rPr>
              <w:t xml:space="preserve"> = 161)</w:t>
            </w:r>
          </w:p>
        </w:tc>
      </w:tr>
      <w:tr w:rsidR="00970DB4" w:rsidRPr="00F93615" w:rsidTr="000163F6">
        <w:trPr>
          <w:trHeight w:val="306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Age (in years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38.66 (11.87)*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25.60 (10.28)*</w:t>
            </w:r>
          </w:p>
        </w:tc>
      </w:tr>
      <w:tr w:rsidR="00970DB4" w:rsidRPr="00F93615" w:rsidTr="000163F6">
        <w:trPr>
          <w:trHeight w:val="30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Body Mass Ind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24.58 (3.9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24.20 (5.14)</w:t>
            </w:r>
          </w:p>
        </w:tc>
      </w:tr>
      <w:tr w:rsidR="00970DB4" w:rsidRPr="00F93615" w:rsidTr="000163F6">
        <w:trPr>
          <w:trHeight w:val="2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Socioeconomic status (decile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7.22 (2.60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7.63 (2.88)</w:t>
            </w:r>
          </w:p>
        </w:tc>
      </w:tr>
      <w:tr w:rsidR="00970DB4" w:rsidRPr="00F93615" w:rsidTr="000163F6">
        <w:trPr>
          <w:trHeight w:val="30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F93615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Shape and weight concer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1.66 (1.31)*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2.12 (1.55)*</w:t>
            </w:r>
          </w:p>
        </w:tc>
      </w:tr>
      <w:tr w:rsidR="00970DB4" w:rsidRPr="00F93615" w:rsidTr="000163F6">
        <w:trPr>
          <w:trHeight w:val="30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F93615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Drive for leannes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3.57 (.70)*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3.16 (.80)*</w:t>
            </w:r>
          </w:p>
        </w:tc>
      </w:tr>
      <w:tr w:rsidR="00970DB4" w:rsidRPr="00F93615" w:rsidTr="000163F6">
        <w:trPr>
          <w:trHeight w:val="30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F93615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Emotion dysregula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2.08 (.56)*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2.35 (.70)*</w:t>
            </w:r>
          </w:p>
        </w:tc>
      </w:tr>
      <w:tr w:rsidR="00970DB4" w:rsidRPr="00F93615" w:rsidTr="000163F6">
        <w:trPr>
          <w:trHeight w:val="30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EDE-Q tot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1.46 (1.17)*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1.88 (1.40)*</w:t>
            </w:r>
          </w:p>
        </w:tc>
      </w:tr>
      <w:tr w:rsidR="00970DB4" w:rsidRPr="00F93615" w:rsidTr="000163F6">
        <w:trPr>
          <w:trHeight w:val="30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Thinness-oriented eat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1.51 (1.4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1.67 (1.67)</w:t>
            </w:r>
          </w:p>
        </w:tc>
      </w:tr>
      <w:tr w:rsidR="00970DB4" w:rsidRPr="00F93615" w:rsidTr="000163F6">
        <w:trPr>
          <w:trHeight w:val="30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eastAsia="Times New Roman" w:cstheme="minorHAnsi"/>
                <w:bCs/>
              </w:rPr>
              <w:t>M</w:t>
            </w:r>
            <w:proofErr w:type="spellStart"/>
            <w:r>
              <w:rPr>
                <w:rFonts w:asciiTheme="minorHAnsi" w:eastAsia="Times New Roman" w:hAnsiTheme="minorHAnsi" w:cstheme="minorHAnsi"/>
                <w:bCs/>
                <w:color w:val="auto"/>
                <w:sz w:val="24"/>
                <w:szCs w:val="24"/>
                <w:lang w:val="en-AU"/>
              </w:rPr>
              <w:t>uscularity</w:t>
            </w:r>
            <w:proofErr w:type="spellEnd"/>
            <w:r>
              <w:rPr>
                <w:rFonts w:asciiTheme="minorHAnsi" w:eastAsia="Times New Roman" w:hAnsiTheme="minorHAnsi" w:cstheme="minorHAnsi"/>
                <w:bCs/>
                <w:color w:val="auto"/>
                <w:sz w:val="24"/>
                <w:szCs w:val="24"/>
                <w:lang w:val="en-AU"/>
              </w:rPr>
              <w:t>-oriented eat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0.90 (.8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0.98 (.80)</w:t>
            </w:r>
          </w:p>
        </w:tc>
      </w:tr>
      <w:tr w:rsidR="00970DB4" w:rsidRPr="00F93615" w:rsidTr="000163F6">
        <w:trPr>
          <w:trHeight w:val="2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6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i/>
                <w:iCs/>
                <w:lang w:val="en-US"/>
              </w:rPr>
              <w:t>N (%)</w:t>
            </w:r>
          </w:p>
        </w:tc>
      </w:tr>
      <w:tr w:rsidR="00970DB4" w:rsidRPr="00F93615" w:rsidTr="000163F6">
        <w:trPr>
          <w:trHeight w:val="2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Gender (% female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19.4*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70.8*</w:t>
            </w:r>
          </w:p>
        </w:tc>
      </w:tr>
      <w:tr w:rsidR="00970DB4" w:rsidRPr="00F93615" w:rsidTr="000163F6">
        <w:trPr>
          <w:trHeight w:val="2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Females EDE-Q total &gt; 2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40.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40.5</w:t>
            </w:r>
          </w:p>
        </w:tc>
      </w:tr>
      <w:tr w:rsidR="00970DB4" w:rsidRPr="00F93615" w:rsidTr="000163F6">
        <w:trPr>
          <w:trHeight w:val="21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Males EDE-Q total &gt; 1.6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27.7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F93615">
              <w:rPr>
                <w:rFonts w:cstheme="minorHAnsi"/>
                <w:lang w:val="en-US"/>
              </w:rPr>
              <w:t>24.4</w:t>
            </w:r>
          </w:p>
        </w:tc>
      </w:tr>
    </w:tbl>
    <w:p w:rsidR="00970DB4" w:rsidRPr="00F93615" w:rsidRDefault="00970DB4" w:rsidP="00970DB4">
      <w:pPr>
        <w:rPr>
          <w:rFonts w:cstheme="minorHAnsi"/>
        </w:rPr>
      </w:pPr>
      <w:r w:rsidRPr="00F93615">
        <w:rPr>
          <w:rFonts w:cstheme="minorHAnsi"/>
          <w:i/>
          <w:iCs/>
        </w:rPr>
        <w:t xml:space="preserve">Note. </w:t>
      </w:r>
      <w:r w:rsidRPr="00F93615">
        <w:rPr>
          <w:rFonts w:cstheme="minorHAnsi"/>
        </w:rPr>
        <w:t>EDE-Q = Eating Disorder Examination Questionnaire. Significant differences are indicated *p &lt; .05.</w:t>
      </w:r>
    </w:p>
    <w:p w:rsidR="00970DB4" w:rsidRDefault="00970DB4" w:rsidP="00970DB4">
      <w:pPr>
        <w:spacing w:line="480" w:lineRule="auto"/>
        <w:rPr>
          <w:rFonts w:cstheme="minorHAnsi"/>
        </w:rPr>
      </w:pPr>
    </w:p>
    <w:p w:rsidR="00970DB4" w:rsidRPr="00387C3D" w:rsidRDefault="00970DB4" w:rsidP="00970DB4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387C3D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Supplementary 2</w:t>
      </w:r>
    </w:p>
    <w:p w:rsidR="00970DB4" w:rsidRPr="00F93615" w:rsidRDefault="00970DB4" w:rsidP="00970DB4">
      <w:pPr>
        <w:pStyle w:val="Body"/>
        <w:rPr>
          <w:rFonts w:asciiTheme="minorHAnsi" w:hAnsiTheme="minorHAnsi" w:cstheme="minorHAnsi"/>
          <w:i/>
          <w:iCs/>
          <w:sz w:val="24"/>
          <w:szCs w:val="24"/>
        </w:rPr>
      </w:pPr>
      <w:r w:rsidRPr="00F93615">
        <w:rPr>
          <w:rFonts w:asciiTheme="minorHAnsi" w:hAnsiTheme="minorHAnsi" w:cstheme="minorHAnsi"/>
          <w:i/>
          <w:iCs/>
          <w:sz w:val="24"/>
          <w:szCs w:val="24"/>
        </w:rPr>
        <w:t xml:space="preserve">Thinness-Oriented Eating 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Scores Regressed on Shape and Weight Concern and Emotion Dysregulation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>for Cyclis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1701"/>
        <w:gridCol w:w="1701"/>
      </w:tblGrid>
      <w:tr w:rsidR="00970DB4" w:rsidRPr="00F93615" w:rsidTr="000163F6">
        <w:trPr>
          <w:trHeight w:val="81"/>
        </w:trPr>
        <w:tc>
          <w:tcPr>
            <w:tcW w:w="3402" w:type="dxa"/>
            <w:tcBorders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529" w:type="dxa"/>
            <w:gridSpan w:val="3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Thinness-Oriented Eating Scores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2292">
              <w:rPr>
                <w:rFonts w:asciiTheme="minorHAnsi" w:hAnsiTheme="minorHAnsi" w:cstheme="minorHAnsi"/>
                <w:sz w:val="24"/>
                <w:szCs w:val="24"/>
              </w:rPr>
              <w:t>σ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 xml:space="preserve">95%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CI</w:t>
            </w:r>
          </w:p>
        </w:tc>
      </w:tr>
      <w:tr w:rsidR="00970DB4" w:rsidRPr="00F93615" w:rsidTr="000163F6">
        <w:trPr>
          <w:trHeight w:val="81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-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, .02]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-.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, 1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4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]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BM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-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, 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]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Shape and Weight Concern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3615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93615">
              <w:rPr>
                <w:rFonts w:cstheme="minorHAnsi"/>
                <w:b/>
                <w:bCs/>
                <w:sz w:val="24"/>
                <w:szCs w:val="24"/>
              </w:rPr>
              <w:t>[.5</w:t>
            </w:r>
            <w:r>
              <w:rPr>
                <w:rFonts w:cstheme="minorHAnsi"/>
                <w:b/>
                <w:bCs/>
                <w:sz w:val="24"/>
                <w:szCs w:val="24"/>
              </w:rPr>
              <w:t>4</w:t>
            </w:r>
            <w:r w:rsidRPr="00F93615">
              <w:rPr>
                <w:rFonts w:cstheme="minorHAnsi"/>
                <w:b/>
                <w:bCs/>
                <w:sz w:val="24"/>
                <w:szCs w:val="24"/>
              </w:rPr>
              <w:t>, .8</w:t>
            </w:r>
            <w:r>
              <w:rPr>
                <w:rFonts w:cstheme="minorHAnsi"/>
                <w:b/>
                <w:bCs/>
                <w:sz w:val="24"/>
                <w:szCs w:val="24"/>
              </w:rPr>
              <w:t>9</w:t>
            </w:r>
            <w:r w:rsidRPr="00F93615">
              <w:rPr>
                <w:rFonts w:cstheme="minorHAnsi"/>
                <w:b/>
                <w:bCs/>
                <w:sz w:val="24"/>
                <w:szCs w:val="24"/>
              </w:rPr>
              <w:t>]</w:t>
            </w:r>
            <w:r w:rsidRPr="00F93615">
              <w:rPr>
                <w:rFonts w:cstheme="minorHAnsi"/>
                <w:b/>
                <w:bCs/>
              </w:rPr>
              <w:t>**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Emotion Dysregu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3615">
              <w:rPr>
                <w:rFonts w:cstheme="minorHAnsi"/>
                <w:sz w:val="24"/>
                <w:szCs w:val="24"/>
                <w:lang w:val="en-AU"/>
              </w:rPr>
              <w:t>[-.</w:t>
            </w:r>
            <w:r>
              <w:rPr>
                <w:rFonts w:cstheme="minorHAnsi"/>
                <w:sz w:val="24"/>
                <w:szCs w:val="24"/>
                <w:lang w:val="en-AU"/>
              </w:rPr>
              <w:t>42</w:t>
            </w:r>
            <w:r w:rsidRPr="00F93615">
              <w:rPr>
                <w:rFonts w:cstheme="minorHAnsi"/>
                <w:sz w:val="24"/>
                <w:szCs w:val="24"/>
                <w:lang w:val="en-AU"/>
              </w:rPr>
              <w:t>, .52]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3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SWC x Emotion Dysregu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[-.2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5</w:t>
            </w: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, .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37</w:t>
            </w: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]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F9361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.34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970DB4" w:rsidRPr="00BD384D" w:rsidRDefault="00970DB4" w:rsidP="00970DB4">
      <w:pPr>
        <w:pStyle w:val="BodyAA"/>
        <w:tabs>
          <w:tab w:val="left" w:pos="1309"/>
        </w:tabs>
        <w:spacing w:line="240" w:lineRule="auto"/>
        <w:rPr>
          <w:rFonts w:asciiTheme="minorHAnsi" w:hAnsiTheme="minorHAnsi" w:cstheme="minorHAnsi"/>
          <w:sz w:val="24"/>
          <w:szCs w:val="24"/>
          <w:lang w:val="en-AU"/>
        </w:rPr>
      </w:pPr>
      <w:r w:rsidRPr="00BD384D">
        <w:rPr>
          <w:rFonts w:asciiTheme="minorHAnsi" w:hAnsiTheme="minorHAnsi" w:cstheme="minorHAnsi"/>
          <w:i/>
          <w:iCs/>
          <w:sz w:val="24"/>
          <w:szCs w:val="24"/>
        </w:rPr>
        <w:t>Note</w:t>
      </w:r>
      <w:r w:rsidRPr="00BD384D">
        <w:rPr>
          <w:rFonts w:asciiTheme="minorHAnsi" w:hAnsiTheme="minorHAnsi" w:cstheme="minorHAnsi"/>
          <w:sz w:val="24"/>
          <w:szCs w:val="24"/>
        </w:rPr>
        <w:t xml:space="preserve">.  Shape and weight concern = SWC; </w:t>
      </w:r>
      <w:r>
        <w:rPr>
          <w:rFonts w:asciiTheme="minorHAnsi" w:hAnsiTheme="minorHAnsi" w:cstheme="minorHAnsi"/>
          <w:sz w:val="24"/>
          <w:szCs w:val="24"/>
        </w:rPr>
        <w:t xml:space="preserve">Confidence Interval = CI; Bias corrected </w:t>
      </w:r>
      <w:r w:rsidRPr="00BD384D">
        <w:rPr>
          <w:rFonts w:asciiTheme="minorHAnsi" w:hAnsiTheme="minorHAnsi" w:cstheme="minorHAnsi"/>
          <w:sz w:val="24"/>
          <w:szCs w:val="24"/>
        </w:rPr>
        <w:t>beta coefficients are reported (</w:t>
      </w:r>
      <w:r w:rsidRPr="00ED5C65">
        <w:rPr>
          <w:rFonts w:asciiTheme="minorHAnsi" w:hAnsiTheme="minorHAnsi" w:cstheme="minorHAnsi"/>
          <w:sz w:val="24"/>
          <w:szCs w:val="24"/>
        </w:rPr>
        <w:t>β</w:t>
      </w:r>
      <w:r w:rsidRPr="00BD384D">
        <w:rPr>
          <w:rFonts w:asciiTheme="minorHAnsi" w:hAnsiTheme="minorHAnsi" w:cstheme="minorHAnsi"/>
          <w:sz w:val="24"/>
          <w:szCs w:val="24"/>
        </w:rPr>
        <w:t xml:space="preserve">). </w:t>
      </w:r>
      <w:r>
        <w:rPr>
          <w:rFonts w:asciiTheme="minorHAnsi" w:hAnsiTheme="minorHAnsi" w:cstheme="minorHAnsi"/>
          <w:sz w:val="24"/>
          <w:szCs w:val="24"/>
        </w:rPr>
        <w:t>Bootstrap standard error (</w:t>
      </w:r>
      <w:r w:rsidRPr="00362292">
        <w:rPr>
          <w:rFonts w:asciiTheme="minorHAnsi" w:hAnsiTheme="minorHAnsi" w:cstheme="minorHAnsi"/>
          <w:sz w:val="24"/>
          <w:szCs w:val="24"/>
        </w:rPr>
        <w:t>σ</w:t>
      </w:r>
      <w:r>
        <w:rPr>
          <w:rFonts w:asciiTheme="minorHAnsi" w:hAnsiTheme="minorHAnsi" w:cstheme="minorHAnsi"/>
          <w:sz w:val="24"/>
          <w:szCs w:val="24"/>
        </w:rPr>
        <w:t>).</w:t>
      </w:r>
      <w:r w:rsidRPr="00362292">
        <w:rPr>
          <w:rFonts w:asciiTheme="minorHAnsi" w:hAnsiTheme="minorHAnsi" w:cstheme="minorHAnsi"/>
          <w:sz w:val="24"/>
          <w:szCs w:val="24"/>
        </w:rPr>
        <w:t xml:space="preserve"> </w:t>
      </w:r>
      <w:r w:rsidRPr="00BD384D">
        <w:rPr>
          <w:rFonts w:asciiTheme="minorHAnsi" w:hAnsiTheme="minorHAnsi" w:cstheme="minorHAnsi"/>
          <w:sz w:val="24"/>
          <w:szCs w:val="24"/>
        </w:rPr>
        <w:t xml:space="preserve">Bootstrap bias-corrected confidence values are reported. Reference category for gender was ‘Male’. Significant associations are bolded. </w:t>
      </w:r>
      <w:r w:rsidRPr="00BD384D">
        <w:rPr>
          <w:rFonts w:asciiTheme="minorHAnsi" w:hAnsiTheme="minorHAnsi" w:cstheme="minorHAnsi"/>
          <w:sz w:val="24"/>
          <w:szCs w:val="24"/>
          <w:lang w:val="en-AU"/>
        </w:rPr>
        <w:t>*p &lt; .05, **p &lt; .01</w:t>
      </w:r>
    </w:p>
    <w:p w:rsidR="00970DB4" w:rsidRDefault="00970DB4" w:rsidP="00970DB4"/>
    <w:p w:rsidR="00970DB4" w:rsidRPr="00387C3D" w:rsidRDefault="00970DB4" w:rsidP="00970DB4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387C3D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 xml:space="preserve">Supplementary 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  <w:t>3</w:t>
      </w:r>
    </w:p>
    <w:p w:rsidR="00970DB4" w:rsidRPr="00F93615" w:rsidRDefault="00970DB4" w:rsidP="00970DB4">
      <w:pPr>
        <w:pStyle w:val="Body"/>
        <w:rPr>
          <w:rFonts w:asciiTheme="minorHAnsi" w:hAnsiTheme="minorHAnsi" w:cstheme="minorHAnsi"/>
          <w:i/>
          <w:iCs/>
          <w:sz w:val="24"/>
          <w:szCs w:val="24"/>
        </w:rPr>
      </w:pPr>
      <w:r w:rsidRPr="00F93615">
        <w:rPr>
          <w:rFonts w:asciiTheme="minorHAnsi" w:hAnsiTheme="minorHAnsi" w:cstheme="minorHAnsi"/>
          <w:i/>
          <w:iCs/>
          <w:sz w:val="24"/>
          <w:szCs w:val="24"/>
        </w:rPr>
        <w:t xml:space="preserve">Thinness-Oriented Eating 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Scores Regressed on Drive for Leanness and Emotion Dysregulation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>for Cyclists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3402"/>
        <w:gridCol w:w="2268"/>
        <w:gridCol w:w="1560"/>
        <w:gridCol w:w="1701"/>
      </w:tblGrid>
      <w:tr w:rsidR="00970DB4" w:rsidRPr="00F93615" w:rsidTr="000163F6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529" w:type="dxa"/>
            <w:gridSpan w:val="3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Thinness-Oriented Eating Scores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2292">
              <w:rPr>
                <w:rFonts w:asciiTheme="minorHAnsi" w:hAnsiTheme="minorHAnsi" w:cstheme="minorHAnsi"/>
                <w:sz w:val="24"/>
                <w:szCs w:val="24"/>
              </w:rPr>
              <w:t>σ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95% CI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Drive For Leannes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93615">
              <w:rPr>
                <w:rFonts w:cstheme="minorHAnsi"/>
                <w:b/>
                <w:bCs/>
                <w:sz w:val="24"/>
                <w:szCs w:val="24"/>
              </w:rPr>
              <w:t>[.</w:t>
            </w:r>
            <w:r>
              <w:rPr>
                <w:rFonts w:cstheme="minorHAnsi"/>
                <w:b/>
                <w:bCs/>
                <w:sz w:val="24"/>
                <w:szCs w:val="24"/>
              </w:rPr>
              <w:t>32</w:t>
            </w:r>
            <w:r w:rsidRPr="00F93615">
              <w:rPr>
                <w:rFonts w:cstheme="minorHAnsi"/>
                <w:b/>
                <w:bCs/>
                <w:sz w:val="24"/>
                <w:szCs w:val="24"/>
              </w:rPr>
              <w:t>, 1.0</w:t>
            </w:r>
            <w:r>
              <w:rPr>
                <w:rFonts w:cstheme="minorHAnsi"/>
                <w:b/>
                <w:bCs/>
                <w:sz w:val="24"/>
                <w:szCs w:val="24"/>
              </w:rPr>
              <w:t>3</w:t>
            </w:r>
            <w:r w:rsidRPr="00F93615">
              <w:rPr>
                <w:rFonts w:cstheme="minorHAnsi"/>
                <w:b/>
                <w:bCs/>
                <w:sz w:val="24"/>
                <w:szCs w:val="24"/>
              </w:rPr>
              <w:t>]**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Emotion Dysreg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[.1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6</w:t>
            </w: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, 1.20]*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1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DFL x Emotion Dysreg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[-.31, 1.1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5</w:t>
            </w: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]</w:t>
            </w:r>
          </w:p>
        </w:tc>
      </w:tr>
      <w:tr w:rsidR="00970DB4" w:rsidRPr="00F93615" w:rsidTr="000163F6"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402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.14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</w:tr>
    </w:tbl>
    <w:p w:rsidR="00970DB4" w:rsidRPr="00BD384D" w:rsidRDefault="00970DB4" w:rsidP="00970DB4">
      <w:pPr>
        <w:pStyle w:val="BodyAA"/>
        <w:tabs>
          <w:tab w:val="left" w:pos="1309"/>
        </w:tabs>
        <w:spacing w:line="240" w:lineRule="auto"/>
        <w:rPr>
          <w:rFonts w:asciiTheme="minorHAnsi" w:hAnsiTheme="minorHAnsi" w:cstheme="minorHAnsi"/>
          <w:sz w:val="24"/>
          <w:szCs w:val="24"/>
          <w:lang w:val="en-AU"/>
        </w:rPr>
      </w:pPr>
      <w:r w:rsidRPr="00F93615">
        <w:rPr>
          <w:rFonts w:asciiTheme="minorHAnsi" w:hAnsiTheme="minorHAnsi" w:cstheme="minorHAnsi"/>
          <w:i/>
          <w:iCs/>
          <w:sz w:val="24"/>
          <w:szCs w:val="24"/>
        </w:rPr>
        <w:t>Note</w:t>
      </w:r>
      <w:r w:rsidRPr="00F93615">
        <w:rPr>
          <w:rFonts w:asciiTheme="minorHAnsi" w:hAnsiTheme="minorHAnsi" w:cstheme="minorHAnsi"/>
          <w:sz w:val="24"/>
          <w:szCs w:val="24"/>
        </w:rPr>
        <w:t xml:space="preserve">.  </w:t>
      </w:r>
      <w:r>
        <w:rPr>
          <w:rFonts w:asciiTheme="minorHAnsi" w:hAnsiTheme="minorHAnsi" w:cstheme="minorHAnsi"/>
          <w:sz w:val="24"/>
          <w:szCs w:val="24"/>
        </w:rPr>
        <w:t xml:space="preserve">DFL = </w:t>
      </w:r>
      <w:r w:rsidRPr="00F93615">
        <w:rPr>
          <w:rFonts w:asciiTheme="minorHAnsi" w:hAnsiTheme="minorHAnsi" w:cstheme="minorHAnsi"/>
          <w:sz w:val="24"/>
          <w:szCs w:val="24"/>
        </w:rPr>
        <w:t xml:space="preserve">Drive for Leanness; </w:t>
      </w:r>
      <w:r>
        <w:rPr>
          <w:rFonts w:asciiTheme="minorHAnsi" w:hAnsiTheme="minorHAnsi" w:cstheme="minorHAnsi"/>
          <w:sz w:val="24"/>
          <w:szCs w:val="24"/>
        </w:rPr>
        <w:t xml:space="preserve">Confidence Interval = CI; Bias corrected </w:t>
      </w:r>
      <w:r w:rsidRPr="00BD384D">
        <w:rPr>
          <w:rFonts w:asciiTheme="minorHAnsi" w:hAnsiTheme="minorHAnsi" w:cstheme="minorHAnsi"/>
          <w:sz w:val="24"/>
          <w:szCs w:val="24"/>
        </w:rPr>
        <w:t>beta coefficients are reported (</w:t>
      </w:r>
      <w:r w:rsidRPr="00ED5C65">
        <w:rPr>
          <w:rFonts w:asciiTheme="minorHAnsi" w:hAnsiTheme="minorHAnsi" w:cstheme="minorHAnsi"/>
          <w:sz w:val="24"/>
          <w:szCs w:val="24"/>
        </w:rPr>
        <w:t>β</w:t>
      </w:r>
      <w:r w:rsidRPr="00BD384D">
        <w:rPr>
          <w:rFonts w:asciiTheme="minorHAnsi" w:hAnsiTheme="minorHAnsi" w:cstheme="minorHAnsi"/>
          <w:sz w:val="24"/>
          <w:szCs w:val="24"/>
        </w:rPr>
        <w:t xml:space="preserve">). </w:t>
      </w:r>
      <w:r>
        <w:rPr>
          <w:rFonts w:asciiTheme="minorHAnsi" w:hAnsiTheme="minorHAnsi" w:cstheme="minorHAnsi"/>
          <w:sz w:val="24"/>
          <w:szCs w:val="24"/>
        </w:rPr>
        <w:t>Bootstrap standard error (</w:t>
      </w:r>
      <w:r w:rsidRPr="00362292">
        <w:rPr>
          <w:rFonts w:asciiTheme="minorHAnsi" w:hAnsiTheme="minorHAnsi" w:cstheme="minorHAnsi"/>
          <w:sz w:val="24"/>
          <w:szCs w:val="24"/>
        </w:rPr>
        <w:t>σ</w:t>
      </w:r>
      <w:r>
        <w:rPr>
          <w:rFonts w:asciiTheme="minorHAnsi" w:hAnsiTheme="minorHAnsi" w:cstheme="minorHAnsi"/>
          <w:sz w:val="24"/>
          <w:szCs w:val="24"/>
        </w:rPr>
        <w:t>).</w:t>
      </w:r>
      <w:r w:rsidRPr="00362292">
        <w:rPr>
          <w:rFonts w:asciiTheme="minorHAnsi" w:hAnsiTheme="minorHAnsi" w:cstheme="minorHAnsi"/>
          <w:sz w:val="24"/>
          <w:szCs w:val="24"/>
        </w:rPr>
        <w:t xml:space="preserve"> </w:t>
      </w:r>
      <w:r w:rsidRPr="00BD384D">
        <w:rPr>
          <w:rFonts w:asciiTheme="minorHAnsi" w:hAnsiTheme="minorHAnsi" w:cstheme="minorHAnsi"/>
          <w:sz w:val="24"/>
          <w:szCs w:val="24"/>
        </w:rPr>
        <w:t xml:space="preserve">Bootstrap bias-corrected confidence values are reported. Reference category for gender was ‘Male’. Significant associations are bolded. </w:t>
      </w:r>
      <w:r w:rsidRPr="00BD384D">
        <w:rPr>
          <w:rFonts w:asciiTheme="minorHAnsi" w:hAnsiTheme="minorHAnsi" w:cstheme="minorHAnsi"/>
          <w:sz w:val="24"/>
          <w:szCs w:val="24"/>
          <w:lang w:val="en-AU"/>
        </w:rPr>
        <w:t>*p &lt; .05, **p &lt; .01</w:t>
      </w:r>
    </w:p>
    <w:p w:rsidR="00970DB4" w:rsidRDefault="00970DB4" w:rsidP="00970DB4">
      <w:pPr>
        <w:spacing w:line="480" w:lineRule="auto"/>
        <w:rPr>
          <w:rFonts w:cstheme="minorHAnsi"/>
        </w:rPr>
      </w:pPr>
    </w:p>
    <w:p w:rsidR="00970DB4" w:rsidRDefault="00970DB4" w:rsidP="00970DB4">
      <w:pPr>
        <w:spacing w:line="480" w:lineRule="auto"/>
        <w:rPr>
          <w:rFonts w:cstheme="minorHAnsi"/>
        </w:rPr>
      </w:pPr>
      <w:r>
        <w:rPr>
          <w:rFonts w:cstheme="minorHAnsi"/>
        </w:rPr>
        <w:t>Supplementary 4</w:t>
      </w:r>
    </w:p>
    <w:p w:rsidR="00970DB4" w:rsidRPr="00F93615" w:rsidRDefault="00970DB4" w:rsidP="00970DB4">
      <w:pPr>
        <w:rPr>
          <w:rFonts w:eastAsia="Calibri" w:cstheme="minorHAnsi"/>
          <w:lang w:val="en-GB"/>
        </w:rPr>
      </w:pPr>
      <w:r w:rsidRPr="00F93615">
        <w:rPr>
          <w:rFonts w:eastAsia="Calibri" w:cstheme="minorHAnsi"/>
          <w:i/>
          <w:iCs/>
          <w:lang w:val="en-GB"/>
        </w:rPr>
        <w:t xml:space="preserve">Means and Standard Deviations of Demographic Variables and Study Measures </w:t>
      </w:r>
      <w:r>
        <w:rPr>
          <w:rFonts w:eastAsia="Calibri" w:cstheme="minorHAnsi"/>
          <w:i/>
          <w:iCs/>
          <w:lang w:val="en-GB"/>
        </w:rPr>
        <w:t>for Males and Females</w:t>
      </w:r>
    </w:p>
    <w:tbl>
      <w:tblPr>
        <w:tblW w:w="89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119"/>
        <w:gridCol w:w="3260"/>
        <w:gridCol w:w="2552"/>
      </w:tblGrid>
      <w:tr w:rsidR="00970DB4" w:rsidRPr="00F93615" w:rsidTr="000163F6">
        <w:trPr>
          <w:trHeight w:val="1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pStyle w:val="BodyAA"/>
              <w:spacing w:after="20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pStyle w:val="BodyAA"/>
              <w:spacing w:after="20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</w:rPr>
            </w:pPr>
            <w:r>
              <w:rPr>
                <w:rFonts w:asciiTheme="minorHAnsi" w:hAnsiTheme="minorHAnsi" w:cstheme="minorHAnsi"/>
                <w:i/>
                <w:iCs/>
                <w:sz w:val="24"/>
              </w:rPr>
              <w:t>Ma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after="20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</w:rPr>
            </w:pPr>
            <w:r>
              <w:rPr>
                <w:rFonts w:asciiTheme="minorHAnsi" w:hAnsiTheme="minorHAnsi" w:cstheme="minorHAnsi"/>
                <w:i/>
                <w:iCs/>
                <w:sz w:val="24"/>
              </w:rPr>
              <w:t>Females</w:t>
            </w:r>
          </w:p>
        </w:tc>
      </w:tr>
      <w:tr w:rsidR="00970DB4" w:rsidRPr="00F93615" w:rsidTr="000163F6">
        <w:trPr>
          <w:trHeight w:val="1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after="20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Variabl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after="200" w:line="24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i/>
                <w:iCs/>
                <w:sz w:val="24"/>
              </w:rPr>
              <w:t>M</w:t>
            </w:r>
            <w:r w:rsidRPr="00F93615">
              <w:rPr>
                <w:rFonts w:asciiTheme="minorHAnsi" w:hAnsiTheme="minorHAnsi" w:cstheme="minorHAnsi"/>
                <w:sz w:val="24"/>
              </w:rPr>
              <w:t xml:space="preserve"> (</w:t>
            </w:r>
            <w:r w:rsidRPr="00F93615">
              <w:rPr>
                <w:rFonts w:asciiTheme="minorHAnsi" w:hAnsiTheme="minorHAnsi" w:cstheme="minorHAnsi"/>
                <w:i/>
                <w:iCs/>
                <w:sz w:val="24"/>
              </w:rPr>
              <w:t>SD</w:t>
            </w:r>
            <w:r w:rsidRPr="00F93615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DB4" w:rsidRPr="00F93615" w:rsidRDefault="00970DB4" w:rsidP="000163F6">
            <w:pPr>
              <w:pStyle w:val="BodyAA"/>
              <w:spacing w:after="20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</w:rPr>
            </w:pPr>
            <w:r w:rsidRPr="00F93615">
              <w:rPr>
                <w:rFonts w:asciiTheme="minorHAnsi" w:hAnsiTheme="minorHAnsi" w:cstheme="minorHAnsi"/>
                <w:i/>
                <w:iCs/>
                <w:sz w:val="24"/>
              </w:rPr>
              <w:t>M</w:t>
            </w:r>
            <w:r w:rsidRPr="00F93615">
              <w:rPr>
                <w:rFonts w:asciiTheme="minorHAnsi" w:hAnsiTheme="minorHAnsi" w:cstheme="minorHAnsi"/>
                <w:sz w:val="24"/>
              </w:rPr>
              <w:t xml:space="preserve"> (</w:t>
            </w:r>
            <w:r w:rsidRPr="00F93615">
              <w:rPr>
                <w:rFonts w:asciiTheme="minorHAnsi" w:hAnsiTheme="minorHAnsi" w:cstheme="minorHAnsi"/>
                <w:i/>
                <w:iCs/>
                <w:sz w:val="24"/>
              </w:rPr>
              <w:t>SD</w:t>
            </w:r>
            <w:r w:rsidRPr="00F93615">
              <w:rPr>
                <w:rFonts w:asciiTheme="minorHAnsi" w:hAnsiTheme="minorHAnsi" w:cstheme="minorHAnsi"/>
                <w:sz w:val="24"/>
              </w:rPr>
              <w:t>)</w:t>
            </w:r>
          </w:p>
        </w:tc>
      </w:tr>
      <w:tr w:rsidR="00970DB4" w:rsidRPr="00F93615" w:rsidTr="000163F6">
        <w:trPr>
          <w:trHeight w:val="30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Number of Respondents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</w:t>
            </w:r>
          </w:p>
        </w:tc>
      </w:tr>
      <w:tr w:rsidR="00970DB4" w:rsidRPr="00F93615" w:rsidTr="000163F6">
        <w:trPr>
          <w:trHeight w:val="306"/>
        </w:trPr>
        <w:tc>
          <w:tcPr>
            <w:tcW w:w="311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hAnsiTheme="minorHAnsi" w:cstheme="minorHAnsi"/>
                <w:sz w:val="24"/>
              </w:rPr>
              <w:t>Age (in years)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>39.07 (12.08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.07 (10.79)</w:t>
            </w:r>
          </w:p>
        </w:tc>
      </w:tr>
      <w:tr w:rsidR="00970DB4" w:rsidRPr="00F93615" w:rsidTr="000163F6">
        <w:trPr>
          <w:trHeight w:val="306"/>
        </w:trPr>
        <w:tc>
          <w:tcPr>
            <w:tcW w:w="311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 w:rsidRPr="00F93615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Body Mass Index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85 (4.09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49 (2.89)</w:t>
            </w:r>
          </w:p>
        </w:tc>
      </w:tr>
      <w:tr w:rsidR="00970DB4" w:rsidRPr="00F93615" w:rsidTr="000163F6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F93615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Shape and weight concer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2C563F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2C563F">
              <w:rPr>
                <w:rFonts w:cstheme="minorHAnsi"/>
                <w:lang w:val="en-US"/>
              </w:rPr>
              <w:t>1.39 (1.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2 (1.53)</w:t>
            </w:r>
          </w:p>
        </w:tc>
      </w:tr>
      <w:tr w:rsidR="00970DB4" w:rsidRPr="00F93615" w:rsidTr="000163F6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F93615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Drive for leann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2C563F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2C563F">
              <w:rPr>
                <w:rFonts w:cstheme="minorHAnsi"/>
                <w:lang w:val="en-US"/>
              </w:rPr>
              <w:t>3.52 (.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74 (.63)</w:t>
            </w:r>
          </w:p>
        </w:tc>
      </w:tr>
      <w:tr w:rsidR="00970DB4" w:rsidRPr="00F93615" w:rsidTr="000163F6">
        <w:trPr>
          <w:trHeight w:val="30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</w:pPr>
            <w:r w:rsidRPr="00F93615">
              <w:rPr>
                <w:rFonts w:asciiTheme="minorHAnsi" w:eastAsia="Times New Roman" w:hAnsiTheme="minorHAnsi" w:cstheme="minorHAnsi"/>
                <w:bCs/>
                <w:sz w:val="24"/>
                <w:szCs w:val="24"/>
              </w:rPr>
              <w:t>Emotion dysregul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70DB4" w:rsidRPr="002C563F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2C563F">
              <w:rPr>
                <w:rFonts w:cstheme="minorHAnsi"/>
                <w:lang w:val="en-US"/>
              </w:rPr>
              <w:t>2.04 (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4 (.71)</w:t>
            </w:r>
          </w:p>
        </w:tc>
      </w:tr>
      <w:tr w:rsidR="00970DB4" w:rsidRPr="00F93615" w:rsidTr="000163F6">
        <w:trPr>
          <w:trHeight w:val="2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F93615" w:rsidRDefault="00970DB4" w:rsidP="000163F6">
            <w:pPr>
              <w:pStyle w:val="BodyAA"/>
              <w:spacing w:before="40" w:after="40" w:line="240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eastAsia="Times New Roman" w:hAnsiTheme="minorHAnsi" w:cstheme="minorHAnsi"/>
                <w:bCs/>
                <w:color w:val="auto"/>
                <w:sz w:val="24"/>
                <w:szCs w:val="24"/>
                <w:lang w:val="en-AU"/>
              </w:rPr>
              <w:t>Muscularity-oriented eating</w:t>
            </w:r>
            <w:r w:rsidRPr="00F93615">
              <w:rPr>
                <w:rFonts w:asciiTheme="minorHAnsi" w:eastAsia="Times New Roman" w:hAnsiTheme="minorHAnsi" w:cstheme="minorHAnsi"/>
                <w:bCs/>
                <w:color w:val="auto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DB4" w:rsidRPr="002C563F" w:rsidRDefault="00970DB4" w:rsidP="000163F6">
            <w:pPr>
              <w:jc w:val="center"/>
              <w:rPr>
                <w:rFonts w:cstheme="minorHAnsi"/>
                <w:lang w:val="en-US"/>
              </w:rPr>
            </w:pPr>
            <w:r w:rsidRPr="002C563F">
              <w:rPr>
                <w:rFonts w:cstheme="minorHAnsi"/>
                <w:lang w:val="en-US"/>
              </w:rPr>
              <w:t>.84 (.8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1 (.91)</w:t>
            </w:r>
          </w:p>
        </w:tc>
      </w:tr>
    </w:tbl>
    <w:p w:rsidR="00970DB4" w:rsidRDefault="00970DB4" w:rsidP="00970DB4">
      <w:pPr>
        <w:pStyle w:val="Body"/>
        <w:rPr>
          <w:rFonts w:asciiTheme="minorHAnsi" w:hAnsiTheme="minorHAnsi" w:cstheme="minorHAnsi"/>
          <w:i/>
          <w:iCs/>
          <w:sz w:val="24"/>
          <w:szCs w:val="24"/>
        </w:rPr>
      </w:pPr>
    </w:p>
    <w:p w:rsidR="00970DB4" w:rsidRDefault="00970DB4" w:rsidP="00970DB4">
      <w:pPr>
        <w:pStyle w:val="Body"/>
        <w:rPr>
          <w:rFonts w:asciiTheme="minorHAnsi" w:hAnsiTheme="minorHAnsi" w:cstheme="minorHAnsi"/>
          <w:i/>
          <w:iCs/>
          <w:sz w:val="24"/>
          <w:szCs w:val="24"/>
        </w:rPr>
      </w:pPr>
    </w:p>
    <w:p w:rsidR="00970DB4" w:rsidRPr="00556D1F" w:rsidRDefault="00970DB4" w:rsidP="00970DB4">
      <w:pPr>
        <w:pStyle w:val="Body"/>
        <w:rPr>
          <w:rFonts w:asciiTheme="minorHAnsi" w:hAnsiTheme="minorHAnsi" w:cstheme="minorHAnsi"/>
          <w:i/>
          <w:iCs/>
          <w:sz w:val="24"/>
          <w:szCs w:val="24"/>
        </w:rPr>
      </w:pPr>
      <w:r w:rsidRPr="00F93615">
        <w:rPr>
          <w:rFonts w:asciiTheme="minorHAnsi" w:hAnsiTheme="minorHAnsi" w:cstheme="minorHAnsi"/>
          <w:i/>
          <w:iCs/>
          <w:sz w:val="24"/>
          <w:szCs w:val="24"/>
        </w:rPr>
        <w:t>Muscularity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-Oriented Eating Scores Regressed on Shape and Weight Concern and Emotion Dysregulation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 xml:space="preserve">for 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Male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>Cyclis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560"/>
        <w:gridCol w:w="1701"/>
      </w:tblGrid>
      <w:tr w:rsidR="00970DB4" w:rsidRPr="00F93615" w:rsidTr="000163F6">
        <w:trPr>
          <w:trHeight w:val="81"/>
        </w:trPr>
        <w:tc>
          <w:tcPr>
            <w:tcW w:w="3828" w:type="dxa"/>
            <w:tcBorders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lef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bCs/>
                <w:color w:val="auto"/>
                <w:sz w:val="24"/>
                <w:szCs w:val="24"/>
                <w:lang w:val="en-AU"/>
              </w:rPr>
              <w:t>Muscularity-Oriented Eating</w:t>
            </w:r>
            <w:r w:rsidRPr="00F93615">
              <w:rPr>
                <w:rFonts w:asciiTheme="minorHAnsi" w:eastAsia="Times New Roman" w:hAnsiTheme="minorHAnsi" w:cstheme="minorHAnsi"/>
                <w:bCs/>
                <w:color w:val="auto"/>
                <w:sz w:val="24"/>
                <w:szCs w:val="24"/>
                <w:lang w:val="en-AU"/>
              </w:rPr>
              <w:t xml:space="preserve"> 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Scores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.E.</w:t>
            </w:r>
          </w:p>
        </w:tc>
        <w:tc>
          <w:tcPr>
            <w:tcW w:w="1701" w:type="dxa"/>
            <w:tcBorders>
              <w:lef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95% CI</w:t>
            </w:r>
          </w:p>
        </w:tc>
      </w:tr>
      <w:tr w:rsidR="00970DB4" w:rsidRPr="00F93615" w:rsidTr="000163F6">
        <w:trPr>
          <w:trHeight w:val="81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-.02, .01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B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4, 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.01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Shape and Weight Concer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[.2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3</w:t>
            </w: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, .5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5]</w:t>
            </w: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**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Emotion Dysreg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[-.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36</w:t>
            </w: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, .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20</w:t>
            </w: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8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SWC x Emotion Dysreg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5F49E9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F49E9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[-.2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4</w:t>
            </w:r>
            <w:r w:rsidRPr="005F49E9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, .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41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F9361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7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970DB4" w:rsidRDefault="00970DB4" w:rsidP="00970DB4">
      <w:r w:rsidRPr="00BD384D">
        <w:rPr>
          <w:rFonts w:cstheme="minorHAnsi"/>
          <w:i/>
          <w:iCs/>
        </w:rPr>
        <w:t>Note</w:t>
      </w:r>
      <w:r w:rsidRPr="00BD384D">
        <w:rPr>
          <w:rFonts w:cstheme="minorHAnsi"/>
        </w:rPr>
        <w:t xml:space="preserve">.  Shape and weight concern = SWC; </w:t>
      </w:r>
      <w:r>
        <w:rPr>
          <w:rFonts w:cstheme="minorHAnsi"/>
        </w:rPr>
        <w:t xml:space="preserve">Confidence Interval = CI; Bias corrected </w:t>
      </w:r>
      <w:r w:rsidRPr="00BD384D">
        <w:rPr>
          <w:rFonts w:cstheme="minorHAnsi"/>
        </w:rPr>
        <w:t>beta coefficients are reported (</w:t>
      </w:r>
      <w:r w:rsidRPr="00ED5C65">
        <w:rPr>
          <w:rFonts w:cstheme="minorHAnsi"/>
        </w:rPr>
        <w:t>β</w:t>
      </w:r>
      <w:r w:rsidRPr="00BD384D">
        <w:rPr>
          <w:rFonts w:cstheme="minorHAnsi"/>
        </w:rPr>
        <w:t xml:space="preserve">). </w:t>
      </w:r>
      <w:r>
        <w:rPr>
          <w:rFonts w:cstheme="minorHAnsi"/>
        </w:rPr>
        <w:t>Bootstrap standard error (S.E.).</w:t>
      </w:r>
      <w:r w:rsidRPr="00362292">
        <w:rPr>
          <w:rFonts w:cstheme="minorHAnsi"/>
        </w:rPr>
        <w:t xml:space="preserve"> </w:t>
      </w:r>
      <w:r w:rsidRPr="00BD384D">
        <w:rPr>
          <w:rFonts w:cstheme="minorHAnsi"/>
        </w:rPr>
        <w:t>Bootstrap bias-corrected confidence values are reported. Significant associations are bolded. *p &lt; .05, **p &lt; .01</w:t>
      </w:r>
    </w:p>
    <w:p w:rsidR="00970DB4" w:rsidRDefault="00970DB4" w:rsidP="00970DB4"/>
    <w:p w:rsidR="00970DB4" w:rsidRDefault="00970DB4" w:rsidP="00970DB4"/>
    <w:p w:rsidR="00970DB4" w:rsidRPr="00556D1F" w:rsidRDefault="00970DB4" w:rsidP="00970DB4">
      <w:pPr>
        <w:pStyle w:val="Body"/>
        <w:rPr>
          <w:rFonts w:asciiTheme="minorHAnsi" w:hAnsiTheme="minorHAnsi" w:cstheme="minorHAnsi"/>
          <w:i/>
          <w:iCs/>
          <w:sz w:val="24"/>
          <w:szCs w:val="24"/>
        </w:rPr>
      </w:pPr>
      <w:r w:rsidRPr="00F93615">
        <w:rPr>
          <w:rFonts w:asciiTheme="minorHAnsi" w:hAnsiTheme="minorHAnsi" w:cstheme="minorHAnsi"/>
          <w:i/>
          <w:iCs/>
          <w:sz w:val="24"/>
          <w:szCs w:val="24"/>
        </w:rPr>
        <w:t>Muscularity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-Oriented Eating Scores Regressed on Drive for Leanness and Emotion Dysregulation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 xml:space="preserve">for 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Male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>Cycl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1701"/>
        <w:gridCol w:w="1842"/>
        <w:gridCol w:w="1560"/>
      </w:tblGrid>
      <w:tr w:rsidR="00970DB4" w:rsidRPr="00F93615" w:rsidTr="000163F6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Muscularity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-Oriented Eating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 xml:space="preserve"> Scores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β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.E.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95% CI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-.02, .01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4, 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Drive For Leannes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93615">
              <w:rPr>
                <w:rFonts w:cstheme="minorHAnsi"/>
                <w:b/>
                <w:bCs/>
                <w:sz w:val="24"/>
                <w:szCs w:val="24"/>
              </w:rPr>
              <w:t>[.2</w:t>
            </w:r>
            <w:r>
              <w:rPr>
                <w:rFonts w:cstheme="minorHAnsi"/>
                <w:b/>
                <w:bCs/>
                <w:sz w:val="24"/>
                <w:szCs w:val="24"/>
              </w:rPr>
              <w:t>9</w:t>
            </w:r>
            <w:r w:rsidRPr="00F93615">
              <w:rPr>
                <w:rFonts w:cstheme="minorHAnsi"/>
                <w:b/>
                <w:bCs/>
                <w:sz w:val="24"/>
                <w:szCs w:val="24"/>
              </w:rPr>
              <w:t>, .</w:t>
            </w:r>
            <w:r>
              <w:rPr>
                <w:rFonts w:cstheme="minorHAnsi"/>
                <w:b/>
                <w:bCs/>
                <w:sz w:val="24"/>
                <w:szCs w:val="24"/>
              </w:rPr>
              <w:t>66</w:t>
            </w:r>
            <w:r w:rsidRPr="00F93615">
              <w:rPr>
                <w:rFonts w:cstheme="minorHAnsi"/>
                <w:b/>
                <w:bCs/>
                <w:sz w:val="24"/>
                <w:szCs w:val="24"/>
              </w:rPr>
              <w:t>]**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Emotion Dys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[.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01</w:t>
            </w: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, .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50</w:t>
            </w: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]*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8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DFL x Emotion Dys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[-.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16</w:t>
            </w: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, .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60</w:t>
            </w: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-.0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148"/>
              </w:tabs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</w:tc>
      </w:tr>
      <w:tr w:rsidR="00970DB4" w:rsidRPr="00F93615" w:rsidTr="000163F6">
        <w:tc>
          <w:tcPr>
            <w:tcW w:w="3828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5F49E9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F49E9">
              <w:rPr>
                <w:rFonts w:asciiTheme="minorHAnsi" w:hAnsiTheme="minorHAnsi" w:cstheme="minorHAnsi"/>
                <w:sz w:val="24"/>
                <w:szCs w:val="24"/>
              </w:rPr>
              <w:t>.17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970DB4" w:rsidRDefault="00970DB4" w:rsidP="00970DB4">
      <w:r w:rsidRPr="00F93615">
        <w:rPr>
          <w:rFonts w:cstheme="minorHAnsi"/>
          <w:i/>
          <w:iCs/>
        </w:rPr>
        <w:t>Note</w:t>
      </w:r>
      <w:r w:rsidRPr="00F93615">
        <w:rPr>
          <w:rFonts w:cstheme="minorHAnsi"/>
        </w:rPr>
        <w:t xml:space="preserve">.  </w:t>
      </w:r>
      <w:r>
        <w:rPr>
          <w:rFonts w:cstheme="minorHAnsi"/>
        </w:rPr>
        <w:t xml:space="preserve">DFL = </w:t>
      </w:r>
      <w:r w:rsidRPr="00F93615">
        <w:rPr>
          <w:rFonts w:cstheme="minorHAnsi"/>
        </w:rPr>
        <w:t xml:space="preserve">Drive for Leanness; </w:t>
      </w:r>
      <w:r>
        <w:rPr>
          <w:rFonts w:cstheme="minorHAnsi"/>
        </w:rPr>
        <w:t xml:space="preserve">Confidence Interval = CI; Bias corrected </w:t>
      </w:r>
      <w:r w:rsidRPr="00BD384D">
        <w:rPr>
          <w:rFonts w:cstheme="minorHAnsi"/>
        </w:rPr>
        <w:t>beta coefficients are reported (</w:t>
      </w:r>
      <w:r w:rsidRPr="00ED5C65">
        <w:rPr>
          <w:rFonts w:cstheme="minorHAnsi"/>
        </w:rPr>
        <w:t>β</w:t>
      </w:r>
      <w:r w:rsidRPr="00BD384D">
        <w:rPr>
          <w:rFonts w:cstheme="minorHAnsi"/>
        </w:rPr>
        <w:t xml:space="preserve">). </w:t>
      </w:r>
      <w:r>
        <w:rPr>
          <w:rFonts w:cstheme="minorHAnsi"/>
        </w:rPr>
        <w:t>Bootstrap standard error (S.E.).</w:t>
      </w:r>
      <w:r w:rsidRPr="00362292">
        <w:rPr>
          <w:rFonts w:cstheme="minorHAnsi"/>
        </w:rPr>
        <w:t xml:space="preserve"> </w:t>
      </w:r>
      <w:r w:rsidRPr="00BD384D">
        <w:rPr>
          <w:rFonts w:cstheme="minorHAnsi"/>
        </w:rPr>
        <w:t>Bootstrap bias-corrected confidence values are reported. Significant associations are bolded. *p &lt; .05, **p &lt; .01</w:t>
      </w:r>
    </w:p>
    <w:p w:rsidR="00970DB4" w:rsidRDefault="00970DB4" w:rsidP="00970DB4"/>
    <w:p w:rsidR="00970DB4" w:rsidRDefault="00970DB4" w:rsidP="00970DB4"/>
    <w:p w:rsidR="00970DB4" w:rsidRPr="00556D1F" w:rsidRDefault="00970DB4" w:rsidP="00970DB4">
      <w:pPr>
        <w:pStyle w:val="Body"/>
        <w:rPr>
          <w:rFonts w:asciiTheme="minorHAnsi" w:hAnsiTheme="minorHAnsi" w:cstheme="minorHAnsi"/>
          <w:i/>
          <w:iCs/>
          <w:sz w:val="24"/>
          <w:szCs w:val="24"/>
        </w:rPr>
      </w:pPr>
      <w:r w:rsidRPr="00F93615">
        <w:rPr>
          <w:rFonts w:asciiTheme="minorHAnsi" w:hAnsiTheme="minorHAnsi" w:cstheme="minorHAnsi"/>
          <w:i/>
          <w:iCs/>
          <w:sz w:val="24"/>
          <w:szCs w:val="24"/>
        </w:rPr>
        <w:t>Muscularity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-Oriented Eating Scores Regressed on Shape and Weight Concern and Emotion Dysregulation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 xml:space="preserve">for 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Female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>Cyclis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560"/>
        <w:gridCol w:w="1701"/>
      </w:tblGrid>
      <w:tr w:rsidR="00970DB4" w:rsidRPr="00F93615" w:rsidTr="000163F6">
        <w:trPr>
          <w:trHeight w:val="81"/>
        </w:trPr>
        <w:tc>
          <w:tcPr>
            <w:tcW w:w="3828" w:type="dxa"/>
            <w:tcBorders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lef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bCs/>
                <w:color w:val="auto"/>
                <w:sz w:val="24"/>
                <w:szCs w:val="24"/>
                <w:lang w:val="en-AU"/>
              </w:rPr>
              <w:t>Muscularity-Oriented Eating</w:t>
            </w:r>
            <w:r w:rsidRPr="00F93615">
              <w:rPr>
                <w:rFonts w:asciiTheme="minorHAnsi" w:eastAsia="Times New Roman" w:hAnsiTheme="minorHAnsi" w:cstheme="minorHAnsi"/>
                <w:bCs/>
                <w:color w:val="auto"/>
                <w:sz w:val="24"/>
                <w:szCs w:val="24"/>
                <w:lang w:val="en-AU"/>
              </w:rPr>
              <w:t xml:space="preserve"> 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Scores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.E.</w:t>
            </w:r>
          </w:p>
        </w:tc>
        <w:tc>
          <w:tcPr>
            <w:tcW w:w="1701" w:type="dxa"/>
            <w:tcBorders>
              <w:lef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95% CI</w:t>
            </w:r>
          </w:p>
        </w:tc>
      </w:tr>
      <w:tr w:rsidR="00970DB4" w:rsidRPr="00F93615" w:rsidTr="000163F6">
        <w:trPr>
          <w:trHeight w:val="81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-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-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, .01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B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-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6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, 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Shape and Weight Concer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[.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07</w:t>
            </w: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, .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46</w:t>
            </w: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]**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Emotion Dysreg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791C5D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91C5D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[.21, 1.12]*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6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SWC x Emotion Dysreg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970DB4" w:rsidRPr="00791C5D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91C5D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[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-</w:t>
            </w:r>
            <w:r w:rsidRPr="00791C5D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8</w:t>
            </w:r>
            <w:r w:rsidRPr="00791C5D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, .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45</w:t>
            </w:r>
            <w:r w:rsidRPr="00791C5D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]*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F9361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4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5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970DB4" w:rsidRDefault="00970DB4" w:rsidP="00970DB4">
      <w:r w:rsidRPr="00BD384D">
        <w:rPr>
          <w:rFonts w:cstheme="minorHAnsi"/>
          <w:i/>
          <w:iCs/>
        </w:rPr>
        <w:t>Note</w:t>
      </w:r>
      <w:r w:rsidRPr="00BD384D">
        <w:rPr>
          <w:rFonts w:cstheme="minorHAnsi"/>
        </w:rPr>
        <w:t xml:space="preserve">.  Shape and weight concern = SWC; </w:t>
      </w:r>
      <w:r>
        <w:rPr>
          <w:rFonts w:cstheme="minorHAnsi"/>
        </w:rPr>
        <w:t xml:space="preserve">Confidence Interval = CI; Bias corrected </w:t>
      </w:r>
      <w:r w:rsidRPr="00BD384D">
        <w:rPr>
          <w:rFonts w:cstheme="minorHAnsi"/>
        </w:rPr>
        <w:t>beta coefficients are reported (</w:t>
      </w:r>
      <w:r w:rsidRPr="00ED5C65">
        <w:rPr>
          <w:rFonts w:cstheme="minorHAnsi"/>
        </w:rPr>
        <w:t>β</w:t>
      </w:r>
      <w:r w:rsidRPr="00BD384D">
        <w:rPr>
          <w:rFonts w:cstheme="minorHAnsi"/>
        </w:rPr>
        <w:t xml:space="preserve">). </w:t>
      </w:r>
      <w:r>
        <w:rPr>
          <w:rFonts w:cstheme="minorHAnsi"/>
        </w:rPr>
        <w:t>Bootstrap standard error (S.E.).</w:t>
      </w:r>
      <w:r w:rsidRPr="00362292">
        <w:rPr>
          <w:rFonts w:cstheme="minorHAnsi"/>
        </w:rPr>
        <w:t xml:space="preserve"> </w:t>
      </w:r>
      <w:r w:rsidRPr="00BD384D">
        <w:rPr>
          <w:rFonts w:cstheme="minorHAnsi"/>
        </w:rPr>
        <w:t>Bootstrap bias-corrected confidence values are reported. Significant associations are bolded. *p &lt; .05, **p &lt; .01</w:t>
      </w:r>
    </w:p>
    <w:p w:rsidR="00970DB4" w:rsidRDefault="00970DB4" w:rsidP="00970DB4"/>
    <w:p w:rsidR="00970DB4" w:rsidRPr="00556D1F" w:rsidRDefault="00970DB4" w:rsidP="00970DB4">
      <w:pPr>
        <w:pStyle w:val="Body"/>
        <w:rPr>
          <w:rFonts w:asciiTheme="minorHAnsi" w:hAnsiTheme="minorHAnsi" w:cstheme="minorHAnsi"/>
          <w:i/>
          <w:iCs/>
          <w:sz w:val="24"/>
          <w:szCs w:val="24"/>
        </w:rPr>
      </w:pPr>
      <w:r w:rsidRPr="00F93615">
        <w:rPr>
          <w:rFonts w:asciiTheme="minorHAnsi" w:hAnsiTheme="minorHAnsi" w:cstheme="minorHAnsi"/>
          <w:i/>
          <w:iCs/>
          <w:sz w:val="24"/>
          <w:szCs w:val="24"/>
        </w:rPr>
        <w:t>Muscularity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-Oriented Eating Scores Regressed on Drive for Leanness and Emotion Dysregulation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 xml:space="preserve">for 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Female </w:t>
      </w:r>
      <w:r w:rsidRPr="00F93615">
        <w:rPr>
          <w:rFonts w:asciiTheme="minorHAnsi" w:hAnsiTheme="minorHAnsi" w:cstheme="minorHAnsi"/>
          <w:i/>
          <w:iCs/>
          <w:sz w:val="24"/>
          <w:szCs w:val="24"/>
        </w:rPr>
        <w:t>Cycl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1701"/>
        <w:gridCol w:w="1842"/>
        <w:gridCol w:w="1560"/>
      </w:tblGrid>
      <w:tr w:rsidR="00970DB4" w:rsidRPr="00F93615" w:rsidTr="000163F6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Muscularity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-Oriented Eating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 xml:space="preserve"> Scores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β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.E.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95% CI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-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-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, .01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-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[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6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, 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791C5D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Drive For Leannes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791C5D" w:rsidRDefault="00970DB4" w:rsidP="000163F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91C5D">
              <w:rPr>
                <w:rFonts w:cstheme="minorHAnsi"/>
                <w:sz w:val="24"/>
                <w:szCs w:val="24"/>
              </w:rPr>
              <w:t>[-.32, .69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Emotion Dys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[.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55,</w:t>
            </w: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1.39</w:t>
            </w:r>
            <w:r w:rsidRPr="00F93615">
              <w:rPr>
                <w:rFonts w:asciiTheme="minorHAnsi" w:hAnsiTheme="minorHAnsi" w:cstheme="minorHAnsi"/>
                <w:b/>
                <w:bCs/>
                <w:sz w:val="24"/>
                <w:szCs w:val="24"/>
                <w:lang w:eastAsia="en-US"/>
              </w:rPr>
              <w:t>]**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1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Step 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>DFL x Emotion Dysreg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[-.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92</w:t>
            </w: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92</w:t>
            </w:r>
            <w:r w:rsidRPr="00F93615">
              <w:rPr>
                <w:rFonts w:asciiTheme="minorHAnsi" w:hAnsiTheme="minorHAnsi" w:cstheme="minorHAnsi"/>
                <w:sz w:val="24"/>
                <w:szCs w:val="24"/>
                <w:lang w:eastAsia="en-US"/>
              </w:rPr>
              <w:t>]</w:t>
            </w:r>
          </w:p>
        </w:tc>
      </w:tr>
      <w:tr w:rsidR="00970DB4" w:rsidRPr="00F93615" w:rsidTr="000163F6"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chan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93615">
              <w:rPr>
                <w:rFonts w:asciiTheme="minorHAnsi" w:hAnsiTheme="minorHAnsi" w:cstheme="minorHAnsi"/>
                <w:sz w:val="24"/>
                <w:szCs w:val="24"/>
              </w:rPr>
              <w:t>-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70DB4" w:rsidRPr="00F93615" w:rsidTr="000163F6">
        <w:tc>
          <w:tcPr>
            <w:tcW w:w="3828" w:type="dxa"/>
            <w:tcBorders>
              <w:left w:val="nil"/>
              <w:right w:val="nil"/>
            </w:tcBorders>
          </w:tcPr>
          <w:p w:rsidR="00970DB4" w:rsidRPr="00ED5C65" w:rsidRDefault="00970DB4" w:rsidP="000163F6">
            <w:pPr>
              <w:pStyle w:val="BodyAA"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5C65">
              <w:rPr>
                <w:rFonts w:asciiTheme="minorHAnsi" w:hAnsiTheme="minorHAnsi" w:cstheme="minorHAnsi"/>
                <w:sz w:val="24"/>
                <w:szCs w:val="24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AU"/>
                    </w:rPr>
                    <m:t>2</m:t>
                  </m:r>
                </m:sup>
              </m:sSup>
            </m:oMath>
            <w:r w:rsidRPr="00ED5C65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adjuste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70DB4" w:rsidRPr="00EB7F6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F65">
              <w:rPr>
                <w:rFonts w:asciiTheme="minorHAnsi" w:hAnsiTheme="minorHAnsi" w:cstheme="minorHAnsi"/>
                <w:sz w:val="24"/>
                <w:szCs w:val="24"/>
              </w:rPr>
              <w:t>.53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970DB4" w:rsidRPr="00F93615" w:rsidRDefault="00970DB4" w:rsidP="000163F6">
            <w:pPr>
              <w:pStyle w:val="BodyA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970DB4" w:rsidRDefault="00970DB4" w:rsidP="00970DB4">
      <w:r w:rsidRPr="00F93615">
        <w:rPr>
          <w:rFonts w:cstheme="minorHAnsi"/>
          <w:i/>
          <w:iCs/>
        </w:rPr>
        <w:t>Note</w:t>
      </w:r>
      <w:r w:rsidRPr="00F93615">
        <w:rPr>
          <w:rFonts w:cstheme="minorHAnsi"/>
        </w:rPr>
        <w:t xml:space="preserve">.  </w:t>
      </w:r>
      <w:r>
        <w:rPr>
          <w:rFonts w:cstheme="minorHAnsi"/>
        </w:rPr>
        <w:t xml:space="preserve">DFL = </w:t>
      </w:r>
      <w:r w:rsidRPr="00F93615">
        <w:rPr>
          <w:rFonts w:cstheme="minorHAnsi"/>
        </w:rPr>
        <w:t xml:space="preserve">Drive for Leanness; </w:t>
      </w:r>
      <w:r>
        <w:rPr>
          <w:rFonts w:cstheme="minorHAnsi"/>
        </w:rPr>
        <w:t xml:space="preserve">Confidence Interval = CI; Bias corrected </w:t>
      </w:r>
      <w:r w:rsidRPr="00BD384D">
        <w:rPr>
          <w:rFonts w:cstheme="minorHAnsi"/>
        </w:rPr>
        <w:t>beta coefficients are reported (</w:t>
      </w:r>
      <w:r w:rsidRPr="00ED5C65">
        <w:rPr>
          <w:rFonts w:cstheme="minorHAnsi"/>
        </w:rPr>
        <w:t>β</w:t>
      </w:r>
      <w:r w:rsidRPr="00BD384D">
        <w:rPr>
          <w:rFonts w:cstheme="minorHAnsi"/>
        </w:rPr>
        <w:t xml:space="preserve">). </w:t>
      </w:r>
      <w:r>
        <w:rPr>
          <w:rFonts w:cstheme="minorHAnsi"/>
        </w:rPr>
        <w:t>Bootstrap standard error (S.E.).</w:t>
      </w:r>
      <w:r w:rsidRPr="00362292">
        <w:rPr>
          <w:rFonts w:cstheme="minorHAnsi"/>
        </w:rPr>
        <w:t xml:space="preserve"> </w:t>
      </w:r>
      <w:r w:rsidRPr="00BD384D">
        <w:rPr>
          <w:rFonts w:cstheme="minorHAnsi"/>
        </w:rPr>
        <w:t>Bootstrap bias-corrected confidence values are reported. Significant associations are bolded. *p &lt; .05, **p &lt; .01</w:t>
      </w:r>
    </w:p>
    <w:p w:rsidR="00970DB4" w:rsidRDefault="00970DB4" w:rsidP="00970DB4">
      <w:bookmarkStart w:id="0" w:name="_GoBack"/>
      <w:bookmarkEnd w:id="0"/>
    </w:p>
    <w:sectPr w:rsidR="00970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5C4"/>
    <w:rsid w:val="00000EE8"/>
    <w:rsid w:val="000046E5"/>
    <w:rsid w:val="0000709D"/>
    <w:rsid w:val="000109A3"/>
    <w:rsid w:val="000118DE"/>
    <w:rsid w:val="00013673"/>
    <w:rsid w:val="00013727"/>
    <w:rsid w:val="0001455C"/>
    <w:rsid w:val="000150FE"/>
    <w:rsid w:val="000216D9"/>
    <w:rsid w:val="0002584E"/>
    <w:rsid w:val="00026FE8"/>
    <w:rsid w:val="0002720C"/>
    <w:rsid w:val="000276E4"/>
    <w:rsid w:val="00027F2D"/>
    <w:rsid w:val="0003306C"/>
    <w:rsid w:val="0003471A"/>
    <w:rsid w:val="00034B07"/>
    <w:rsid w:val="000363C6"/>
    <w:rsid w:val="00037B2B"/>
    <w:rsid w:val="00040153"/>
    <w:rsid w:val="0004299E"/>
    <w:rsid w:val="00044930"/>
    <w:rsid w:val="00047485"/>
    <w:rsid w:val="000513C9"/>
    <w:rsid w:val="000520EF"/>
    <w:rsid w:val="0005389C"/>
    <w:rsid w:val="00054649"/>
    <w:rsid w:val="00054A4E"/>
    <w:rsid w:val="00054B64"/>
    <w:rsid w:val="00057A7F"/>
    <w:rsid w:val="00060895"/>
    <w:rsid w:val="0006281A"/>
    <w:rsid w:val="0006331D"/>
    <w:rsid w:val="00065E06"/>
    <w:rsid w:val="0006658E"/>
    <w:rsid w:val="0007337C"/>
    <w:rsid w:val="0008489E"/>
    <w:rsid w:val="00093EE3"/>
    <w:rsid w:val="0009529D"/>
    <w:rsid w:val="00095BF6"/>
    <w:rsid w:val="000A3EE9"/>
    <w:rsid w:val="000A46AD"/>
    <w:rsid w:val="000A7742"/>
    <w:rsid w:val="000B2DCD"/>
    <w:rsid w:val="000B37C9"/>
    <w:rsid w:val="000C192A"/>
    <w:rsid w:val="000C3CFD"/>
    <w:rsid w:val="000C4CF1"/>
    <w:rsid w:val="000C7F1F"/>
    <w:rsid w:val="000D1070"/>
    <w:rsid w:val="000D63C7"/>
    <w:rsid w:val="000E02FA"/>
    <w:rsid w:val="000E2201"/>
    <w:rsid w:val="000E5464"/>
    <w:rsid w:val="000E625D"/>
    <w:rsid w:val="000E6A4B"/>
    <w:rsid w:val="000F0770"/>
    <w:rsid w:val="000F3E5F"/>
    <w:rsid w:val="0010121A"/>
    <w:rsid w:val="001061D2"/>
    <w:rsid w:val="00106BB0"/>
    <w:rsid w:val="0011054F"/>
    <w:rsid w:val="001108FA"/>
    <w:rsid w:val="00111927"/>
    <w:rsid w:val="001121E7"/>
    <w:rsid w:val="00112C54"/>
    <w:rsid w:val="001144EC"/>
    <w:rsid w:val="001160A3"/>
    <w:rsid w:val="00121D55"/>
    <w:rsid w:val="00121ED0"/>
    <w:rsid w:val="0012316D"/>
    <w:rsid w:val="0012619B"/>
    <w:rsid w:val="00126D07"/>
    <w:rsid w:val="00127DF1"/>
    <w:rsid w:val="00140B1E"/>
    <w:rsid w:val="00140CAC"/>
    <w:rsid w:val="0015083C"/>
    <w:rsid w:val="00151A29"/>
    <w:rsid w:val="00154FC7"/>
    <w:rsid w:val="0016208F"/>
    <w:rsid w:val="00163186"/>
    <w:rsid w:val="001637E0"/>
    <w:rsid w:val="00164C39"/>
    <w:rsid w:val="00166465"/>
    <w:rsid w:val="0017292C"/>
    <w:rsid w:val="00174060"/>
    <w:rsid w:val="0017439C"/>
    <w:rsid w:val="00174C2D"/>
    <w:rsid w:val="00183FE8"/>
    <w:rsid w:val="00190FE8"/>
    <w:rsid w:val="0019439F"/>
    <w:rsid w:val="00196696"/>
    <w:rsid w:val="001A1A4C"/>
    <w:rsid w:val="001A298F"/>
    <w:rsid w:val="001A4954"/>
    <w:rsid w:val="001A4D3D"/>
    <w:rsid w:val="001A4FE2"/>
    <w:rsid w:val="001A549C"/>
    <w:rsid w:val="001A5640"/>
    <w:rsid w:val="001B1C2B"/>
    <w:rsid w:val="001B29C1"/>
    <w:rsid w:val="001B4A30"/>
    <w:rsid w:val="001B6A7E"/>
    <w:rsid w:val="001B7C87"/>
    <w:rsid w:val="001C082F"/>
    <w:rsid w:val="001C096B"/>
    <w:rsid w:val="001C488F"/>
    <w:rsid w:val="001C5B2F"/>
    <w:rsid w:val="001C5DA1"/>
    <w:rsid w:val="001D1E9B"/>
    <w:rsid w:val="001D38FC"/>
    <w:rsid w:val="001D661C"/>
    <w:rsid w:val="001D7943"/>
    <w:rsid w:val="001E2A89"/>
    <w:rsid w:val="001E43BA"/>
    <w:rsid w:val="001E51E5"/>
    <w:rsid w:val="001E51FF"/>
    <w:rsid w:val="001F1AEB"/>
    <w:rsid w:val="001F6341"/>
    <w:rsid w:val="00200F4C"/>
    <w:rsid w:val="0020215F"/>
    <w:rsid w:val="00204683"/>
    <w:rsid w:val="0020621A"/>
    <w:rsid w:val="0020769D"/>
    <w:rsid w:val="00216E41"/>
    <w:rsid w:val="002214B0"/>
    <w:rsid w:val="002242BE"/>
    <w:rsid w:val="00225D89"/>
    <w:rsid w:val="002311B5"/>
    <w:rsid w:val="0023706B"/>
    <w:rsid w:val="00241FF4"/>
    <w:rsid w:val="00246415"/>
    <w:rsid w:val="002501B2"/>
    <w:rsid w:val="00250623"/>
    <w:rsid w:val="002529C5"/>
    <w:rsid w:val="002623F9"/>
    <w:rsid w:val="002679AE"/>
    <w:rsid w:val="00274F3F"/>
    <w:rsid w:val="00276D5A"/>
    <w:rsid w:val="00277DF2"/>
    <w:rsid w:val="00277E49"/>
    <w:rsid w:val="0028120C"/>
    <w:rsid w:val="0028233D"/>
    <w:rsid w:val="002843F0"/>
    <w:rsid w:val="00286889"/>
    <w:rsid w:val="00286AD4"/>
    <w:rsid w:val="00295E1D"/>
    <w:rsid w:val="00296F72"/>
    <w:rsid w:val="002A41C7"/>
    <w:rsid w:val="002A46F3"/>
    <w:rsid w:val="002B3A6E"/>
    <w:rsid w:val="002B6CA0"/>
    <w:rsid w:val="002B796D"/>
    <w:rsid w:val="002B7A54"/>
    <w:rsid w:val="002C4337"/>
    <w:rsid w:val="002C7B3A"/>
    <w:rsid w:val="002C7DD1"/>
    <w:rsid w:val="002D0755"/>
    <w:rsid w:val="002D2895"/>
    <w:rsid w:val="002E3E55"/>
    <w:rsid w:val="002E53C8"/>
    <w:rsid w:val="002E552E"/>
    <w:rsid w:val="002E5C0E"/>
    <w:rsid w:val="002F2FA0"/>
    <w:rsid w:val="002F4E3B"/>
    <w:rsid w:val="002F61D3"/>
    <w:rsid w:val="002F6802"/>
    <w:rsid w:val="002F683D"/>
    <w:rsid w:val="003056DD"/>
    <w:rsid w:val="0030637E"/>
    <w:rsid w:val="003108F8"/>
    <w:rsid w:val="003113B8"/>
    <w:rsid w:val="003145C4"/>
    <w:rsid w:val="00314C4C"/>
    <w:rsid w:val="00315307"/>
    <w:rsid w:val="00316D58"/>
    <w:rsid w:val="00317B26"/>
    <w:rsid w:val="0032008D"/>
    <w:rsid w:val="00321795"/>
    <w:rsid w:val="003317BC"/>
    <w:rsid w:val="00331C7A"/>
    <w:rsid w:val="0033265B"/>
    <w:rsid w:val="003328F4"/>
    <w:rsid w:val="00333C31"/>
    <w:rsid w:val="003420FA"/>
    <w:rsid w:val="003443CE"/>
    <w:rsid w:val="00344BB6"/>
    <w:rsid w:val="00344E89"/>
    <w:rsid w:val="00345303"/>
    <w:rsid w:val="003462A3"/>
    <w:rsid w:val="0035168E"/>
    <w:rsid w:val="00353457"/>
    <w:rsid w:val="00353A9E"/>
    <w:rsid w:val="003548C0"/>
    <w:rsid w:val="003555D7"/>
    <w:rsid w:val="00357E51"/>
    <w:rsid w:val="00361D50"/>
    <w:rsid w:val="00362C85"/>
    <w:rsid w:val="00362FD1"/>
    <w:rsid w:val="003642CE"/>
    <w:rsid w:val="0036635F"/>
    <w:rsid w:val="003672FF"/>
    <w:rsid w:val="00375A57"/>
    <w:rsid w:val="00383771"/>
    <w:rsid w:val="003846AE"/>
    <w:rsid w:val="00384BE5"/>
    <w:rsid w:val="00384CBC"/>
    <w:rsid w:val="00387C07"/>
    <w:rsid w:val="003933CB"/>
    <w:rsid w:val="00393CC1"/>
    <w:rsid w:val="00394B37"/>
    <w:rsid w:val="00397324"/>
    <w:rsid w:val="003A3323"/>
    <w:rsid w:val="003A4463"/>
    <w:rsid w:val="003A7997"/>
    <w:rsid w:val="003B0459"/>
    <w:rsid w:val="003C209C"/>
    <w:rsid w:val="003D18D7"/>
    <w:rsid w:val="003D2984"/>
    <w:rsid w:val="003D4FEA"/>
    <w:rsid w:val="003D65C6"/>
    <w:rsid w:val="003D6B54"/>
    <w:rsid w:val="003D6C3F"/>
    <w:rsid w:val="003F37D7"/>
    <w:rsid w:val="003F522B"/>
    <w:rsid w:val="003F7234"/>
    <w:rsid w:val="0040195B"/>
    <w:rsid w:val="00402CD5"/>
    <w:rsid w:val="00403CEF"/>
    <w:rsid w:val="0041208F"/>
    <w:rsid w:val="004124A1"/>
    <w:rsid w:val="00412BB2"/>
    <w:rsid w:val="00414C24"/>
    <w:rsid w:val="0041586C"/>
    <w:rsid w:val="004169A5"/>
    <w:rsid w:val="004170A9"/>
    <w:rsid w:val="00422485"/>
    <w:rsid w:val="00425000"/>
    <w:rsid w:val="00425DCD"/>
    <w:rsid w:val="00427338"/>
    <w:rsid w:val="004278CE"/>
    <w:rsid w:val="00432FF6"/>
    <w:rsid w:val="0043312A"/>
    <w:rsid w:val="00434E09"/>
    <w:rsid w:val="00436913"/>
    <w:rsid w:val="00437CEE"/>
    <w:rsid w:val="00442623"/>
    <w:rsid w:val="004443F9"/>
    <w:rsid w:val="00451B0B"/>
    <w:rsid w:val="00452B6E"/>
    <w:rsid w:val="004615AB"/>
    <w:rsid w:val="00462C28"/>
    <w:rsid w:val="0046313D"/>
    <w:rsid w:val="00464202"/>
    <w:rsid w:val="00467B46"/>
    <w:rsid w:val="00470CC3"/>
    <w:rsid w:val="00472686"/>
    <w:rsid w:val="00472F8F"/>
    <w:rsid w:val="00476933"/>
    <w:rsid w:val="00480309"/>
    <w:rsid w:val="00480692"/>
    <w:rsid w:val="004915AF"/>
    <w:rsid w:val="004927D7"/>
    <w:rsid w:val="00493CBA"/>
    <w:rsid w:val="00496EE8"/>
    <w:rsid w:val="004A4633"/>
    <w:rsid w:val="004B02DD"/>
    <w:rsid w:val="004B2EDD"/>
    <w:rsid w:val="004C071A"/>
    <w:rsid w:val="004C2DAD"/>
    <w:rsid w:val="004C4D0C"/>
    <w:rsid w:val="004D6010"/>
    <w:rsid w:val="004D7E89"/>
    <w:rsid w:val="004E2B8A"/>
    <w:rsid w:val="004E6C4A"/>
    <w:rsid w:val="004E7210"/>
    <w:rsid w:val="004F2D21"/>
    <w:rsid w:val="004F4A84"/>
    <w:rsid w:val="00501160"/>
    <w:rsid w:val="00502A9F"/>
    <w:rsid w:val="00502FB6"/>
    <w:rsid w:val="00510634"/>
    <w:rsid w:val="00512D10"/>
    <w:rsid w:val="0052328B"/>
    <w:rsid w:val="005233AB"/>
    <w:rsid w:val="00523CF2"/>
    <w:rsid w:val="00527C40"/>
    <w:rsid w:val="00532990"/>
    <w:rsid w:val="005342D3"/>
    <w:rsid w:val="00542567"/>
    <w:rsid w:val="00544100"/>
    <w:rsid w:val="00544BE4"/>
    <w:rsid w:val="005456C5"/>
    <w:rsid w:val="00545922"/>
    <w:rsid w:val="00546822"/>
    <w:rsid w:val="00550728"/>
    <w:rsid w:val="00552F8F"/>
    <w:rsid w:val="005542A0"/>
    <w:rsid w:val="0056586C"/>
    <w:rsid w:val="005661F8"/>
    <w:rsid w:val="00570546"/>
    <w:rsid w:val="00571C06"/>
    <w:rsid w:val="005769A3"/>
    <w:rsid w:val="00576F66"/>
    <w:rsid w:val="00577F55"/>
    <w:rsid w:val="00580508"/>
    <w:rsid w:val="00582DCE"/>
    <w:rsid w:val="00584B01"/>
    <w:rsid w:val="00585863"/>
    <w:rsid w:val="005858F5"/>
    <w:rsid w:val="00593247"/>
    <w:rsid w:val="00594A1B"/>
    <w:rsid w:val="005964D5"/>
    <w:rsid w:val="0059676B"/>
    <w:rsid w:val="005A338E"/>
    <w:rsid w:val="005A5A71"/>
    <w:rsid w:val="005A6987"/>
    <w:rsid w:val="005B0CA3"/>
    <w:rsid w:val="005B2EF9"/>
    <w:rsid w:val="005C2801"/>
    <w:rsid w:val="005C5A27"/>
    <w:rsid w:val="005C6A06"/>
    <w:rsid w:val="005D690B"/>
    <w:rsid w:val="005D6BB9"/>
    <w:rsid w:val="005D6F8A"/>
    <w:rsid w:val="005E257E"/>
    <w:rsid w:val="005E2804"/>
    <w:rsid w:val="005E5CDC"/>
    <w:rsid w:val="005E6307"/>
    <w:rsid w:val="005E7564"/>
    <w:rsid w:val="005F0C56"/>
    <w:rsid w:val="005F29FA"/>
    <w:rsid w:val="005F3F8C"/>
    <w:rsid w:val="005F59D7"/>
    <w:rsid w:val="00601B8E"/>
    <w:rsid w:val="00603904"/>
    <w:rsid w:val="00605239"/>
    <w:rsid w:val="00606A29"/>
    <w:rsid w:val="00606D3D"/>
    <w:rsid w:val="00610E6A"/>
    <w:rsid w:val="0061183E"/>
    <w:rsid w:val="0061430D"/>
    <w:rsid w:val="00623706"/>
    <w:rsid w:val="00623F14"/>
    <w:rsid w:val="00635900"/>
    <w:rsid w:val="00635BF3"/>
    <w:rsid w:val="006368F6"/>
    <w:rsid w:val="006404D6"/>
    <w:rsid w:val="00641763"/>
    <w:rsid w:val="006438C9"/>
    <w:rsid w:val="00643F50"/>
    <w:rsid w:val="00647A87"/>
    <w:rsid w:val="00655D47"/>
    <w:rsid w:val="0065709A"/>
    <w:rsid w:val="0065720E"/>
    <w:rsid w:val="00662464"/>
    <w:rsid w:val="00662733"/>
    <w:rsid w:val="0066764B"/>
    <w:rsid w:val="00672DB3"/>
    <w:rsid w:val="0067653E"/>
    <w:rsid w:val="00676DB4"/>
    <w:rsid w:val="00692A6D"/>
    <w:rsid w:val="00694D2F"/>
    <w:rsid w:val="006A2D51"/>
    <w:rsid w:val="006A44CD"/>
    <w:rsid w:val="006A49AD"/>
    <w:rsid w:val="006A5CDF"/>
    <w:rsid w:val="006B2424"/>
    <w:rsid w:val="006B3F02"/>
    <w:rsid w:val="006B494B"/>
    <w:rsid w:val="006B71EA"/>
    <w:rsid w:val="006C04A6"/>
    <w:rsid w:val="006C2C35"/>
    <w:rsid w:val="006C343A"/>
    <w:rsid w:val="006C3607"/>
    <w:rsid w:val="006D781E"/>
    <w:rsid w:val="006E2BC0"/>
    <w:rsid w:val="006E2D13"/>
    <w:rsid w:val="006E4C79"/>
    <w:rsid w:val="006E556F"/>
    <w:rsid w:val="006E617F"/>
    <w:rsid w:val="006F06C1"/>
    <w:rsid w:val="006F6FEB"/>
    <w:rsid w:val="00700449"/>
    <w:rsid w:val="00704FC1"/>
    <w:rsid w:val="00705B48"/>
    <w:rsid w:val="00731E32"/>
    <w:rsid w:val="00732522"/>
    <w:rsid w:val="007370E6"/>
    <w:rsid w:val="00741DC8"/>
    <w:rsid w:val="00747710"/>
    <w:rsid w:val="0075226D"/>
    <w:rsid w:val="007532C1"/>
    <w:rsid w:val="00754FE7"/>
    <w:rsid w:val="00756965"/>
    <w:rsid w:val="00756B72"/>
    <w:rsid w:val="007636D7"/>
    <w:rsid w:val="00763CBF"/>
    <w:rsid w:val="00765990"/>
    <w:rsid w:val="00767805"/>
    <w:rsid w:val="00767B9C"/>
    <w:rsid w:val="00775B1B"/>
    <w:rsid w:val="00780F52"/>
    <w:rsid w:val="007840A5"/>
    <w:rsid w:val="007924D8"/>
    <w:rsid w:val="00794BFD"/>
    <w:rsid w:val="007A31F4"/>
    <w:rsid w:val="007A5879"/>
    <w:rsid w:val="007A6F96"/>
    <w:rsid w:val="007B126B"/>
    <w:rsid w:val="007C03C5"/>
    <w:rsid w:val="007C24CF"/>
    <w:rsid w:val="007C47C9"/>
    <w:rsid w:val="007D0B11"/>
    <w:rsid w:val="007D1E72"/>
    <w:rsid w:val="007D2F05"/>
    <w:rsid w:val="007F15A8"/>
    <w:rsid w:val="007F4D60"/>
    <w:rsid w:val="0080016D"/>
    <w:rsid w:val="00804CEF"/>
    <w:rsid w:val="00806375"/>
    <w:rsid w:val="00812D18"/>
    <w:rsid w:val="0082160C"/>
    <w:rsid w:val="00821B38"/>
    <w:rsid w:val="0082223A"/>
    <w:rsid w:val="00822A93"/>
    <w:rsid w:val="008239F7"/>
    <w:rsid w:val="00825CB0"/>
    <w:rsid w:val="00825E2B"/>
    <w:rsid w:val="00826547"/>
    <w:rsid w:val="00826C70"/>
    <w:rsid w:val="00836730"/>
    <w:rsid w:val="00840323"/>
    <w:rsid w:val="00840633"/>
    <w:rsid w:val="0084222E"/>
    <w:rsid w:val="00843674"/>
    <w:rsid w:val="00843B6F"/>
    <w:rsid w:val="00846896"/>
    <w:rsid w:val="0085301D"/>
    <w:rsid w:val="00856389"/>
    <w:rsid w:val="0086325F"/>
    <w:rsid w:val="008644EB"/>
    <w:rsid w:val="00865BA2"/>
    <w:rsid w:val="0086711B"/>
    <w:rsid w:val="00871B35"/>
    <w:rsid w:val="00877ADB"/>
    <w:rsid w:val="00882341"/>
    <w:rsid w:val="00886AC1"/>
    <w:rsid w:val="008A2EA8"/>
    <w:rsid w:val="008A60A5"/>
    <w:rsid w:val="008B0029"/>
    <w:rsid w:val="008B2CDC"/>
    <w:rsid w:val="008B735E"/>
    <w:rsid w:val="008C2AEF"/>
    <w:rsid w:val="008D098B"/>
    <w:rsid w:val="008D1FE2"/>
    <w:rsid w:val="008D7107"/>
    <w:rsid w:val="008E3515"/>
    <w:rsid w:val="008E3A99"/>
    <w:rsid w:val="008E6681"/>
    <w:rsid w:val="008E73E5"/>
    <w:rsid w:val="008F2174"/>
    <w:rsid w:val="008F4528"/>
    <w:rsid w:val="008F4CF2"/>
    <w:rsid w:val="008F500B"/>
    <w:rsid w:val="008F7035"/>
    <w:rsid w:val="008F7ACC"/>
    <w:rsid w:val="00904814"/>
    <w:rsid w:val="00904BDC"/>
    <w:rsid w:val="00905748"/>
    <w:rsid w:val="0091562C"/>
    <w:rsid w:val="00924E8C"/>
    <w:rsid w:val="0093112B"/>
    <w:rsid w:val="00933DD2"/>
    <w:rsid w:val="00936A0F"/>
    <w:rsid w:val="00941E6C"/>
    <w:rsid w:val="00941F04"/>
    <w:rsid w:val="00947452"/>
    <w:rsid w:val="0094749C"/>
    <w:rsid w:val="00950D92"/>
    <w:rsid w:val="009542E7"/>
    <w:rsid w:val="00954B69"/>
    <w:rsid w:val="009616AE"/>
    <w:rsid w:val="00962028"/>
    <w:rsid w:val="0096298F"/>
    <w:rsid w:val="00963B0C"/>
    <w:rsid w:val="009648B1"/>
    <w:rsid w:val="00966A08"/>
    <w:rsid w:val="00966D4C"/>
    <w:rsid w:val="00970DB4"/>
    <w:rsid w:val="00971264"/>
    <w:rsid w:val="00971B1C"/>
    <w:rsid w:val="009744EA"/>
    <w:rsid w:val="00974BE3"/>
    <w:rsid w:val="0097653C"/>
    <w:rsid w:val="00982AB9"/>
    <w:rsid w:val="00986087"/>
    <w:rsid w:val="009902BE"/>
    <w:rsid w:val="00992FF9"/>
    <w:rsid w:val="00993CFB"/>
    <w:rsid w:val="009965EE"/>
    <w:rsid w:val="00996EA8"/>
    <w:rsid w:val="00997DF2"/>
    <w:rsid w:val="009A0E40"/>
    <w:rsid w:val="009A7A3E"/>
    <w:rsid w:val="009B17C9"/>
    <w:rsid w:val="009B5413"/>
    <w:rsid w:val="009B5FB9"/>
    <w:rsid w:val="009C094B"/>
    <w:rsid w:val="009C16BD"/>
    <w:rsid w:val="009C2226"/>
    <w:rsid w:val="009C40C6"/>
    <w:rsid w:val="009D0D3D"/>
    <w:rsid w:val="009D73AE"/>
    <w:rsid w:val="009E2FE9"/>
    <w:rsid w:val="009F739B"/>
    <w:rsid w:val="00A00447"/>
    <w:rsid w:val="00A006BB"/>
    <w:rsid w:val="00A01957"/>
    <w:rsid w:val="00A02178"/>
    <w:rsid w:val="00A039A6"/>
    <w:rsid w:val="00A05DBE"/>
    <w:rsid w:val="00A06ECB"/>
    <w:rsid w:val="00A1031C"/>
    <w:rsid w:val="00A1286E"/>
    <w:rsid w:val="00A13983"/>
    <w:rsid w:val="00A15F4B"/>
    <w:rsid w:val="00A23B26"/>
    <w:rsid w:val="00A24664"/>
    <w:rsid w:val="00A271B3"/>
    <w:rsid w:val="00A33F22"/>
    <w:rsid w:val="00A3542A"/>
    <w:rsid w:val="00A4499F"/>
    <w:rsid w:val="00A4564E"/>
    <w:rsid w:val="00A4782D"/>
    <w:rsid w:val="00A47A4F"/>
    <w:rsid w:val="00A51FBB"/>
    <w:rsid w:val="00A57B3E"/>
    <w:rsid w:val="00A6070A"/>
    <w:rsid w:val="00A712C5"/>
    <w:rsid w:val="00A73204"/>
    <w:rsid w:val="00A738A1"/>
    <w:rsid w:val="00A835E7"/>
    <w:rsid w:val="00A83A63"/>
    <w:rsid w:val="00A84B85"/>
    <w:rsid w:val="00A85350"/>
    <w:rsid w:val="00A86279"/>
    <w:rsid w:val="00A93162"/>
    <w:rsid w:val="00A942AD"/>
    <w:rsid w:val="00A95277"/>
    <w:rsid w:val="00AA0CB3"/>
    <w:rsid w:val="00AA46BD"/>
    <w:rsid w:val="00AB07FB"/>
    <w:rsid w:val="00AB0BF7"/>
    <w:rsid w:val="00AB0FEF"/>
    <w:rsid w:val="00AB2A25"/>
    <w:rsid w:val="00AB3722"/>
    <w:rsid w:val="00AB419F"/>
    <w:rsid w:val="00AB5B02"/>
    <w:rsid w:val="00AB63A1"/>
    <w:rsid w:val="00AB7663"/>
    <w:rsid w:val="00AB7C22"/>
    <w:rsid w:val="00AC10DE"/>
    <w:rsid w:val="00AC7FD1"/>
    <w:rsid w:val="00AD13B0"/>
    <w:rsid w:val="00AE0EC6"/>
    <w:rsid w:val="00AE39F2"/>
    <w:rsid w:val="00AE6EAD"/>
    <w:rsid w:val="00B012E6"/>
    <w:rsid w:val="00B0286A"/>
    <w:rsid w:val="00B02CF9"/>
    <w:rsid w:val="00B1338B"/>
    <w:rsid w:val="00B15322"/>
    <w:rsid w:val="00B16E47"/>
    <w:rsid w:val="00B2083E"/>
    <w:rsid w:val="00B22902"/>
    <w:rsid w:val="00B256ED"/>
    <w:rsid w:val="00B31718"/>
    <w:rsid w:val="00B31CD8"/>
    <w:rsid w:val="00B340C3"/>
    <w:rsid w:val="00B35A91"/>
    <w:rsid w:val="00B442B1"/>
    <w:rsid w:val="00B44D64"/>
    <w:rsid w:val="00B5004C"/>
    <w:rsid w:val="00B53C39"/>
    <w:rsid w:val="00B54D39"/>
    <w:rsid w:val="00B623A8"/>
    <w:rsid w:val="00B6340F"/>
    <w:rsid w:val="00B66EDB"/>
    <w:rsid w:val="00B74905"/>
    <w:rsid w:val="00B76624"/>
    <w:rsid w:val="00B7771E"/>
    <w:rsid w:val="00B82188"/>
    <w:rsid w:val="00B86691"/>
    <w:rsid w:val="00B96C0B"/>
    <w:rsid w:val="00BA4679"/>
    <w:rsid w:val="00BA5412"/>
    <w:rsid w:val="00BA5763"/>
    <w:rsid w:val="00BA7BB4"/>
    <w:rsid w:val="00BB282D"/>
    <w:rsid w:val="00BB3060"/>
    <w:rsid w:val="00BB64C4"/>
    <w:rsid w:val="00BC0FA3"/>
    <w:rsid w:val="00BC1950"/>
    <w:rsid w:val="00BC3748"/>
    <w:rsid w:val="00BC746E"/>
    <w:rsid w:val="00BC748E"/>
    <w:rsid w:val="00BD3E5C"/>
    <w:rsid w:val="00BD4C9C"/>
    <w:rsid w:val="00BD5A01"/>
    <w:rsid w:val="00BD5DF1"/>
    <w:rsid w:val="00BE6271"/>
    <w:rsid w:val="00BF243E"/>
    <w:rsid w:val="00BF7AC3"/>
    <w:rsid w:val="00C06D1A"/>
    <w:rsid w:val="00C11AD5"/>
    <w:rsid w:val="00C1518E"/>
    <w:rsid w:val="00C1602E"/>
    <w:rsid w:val="00C221B6"/>
    <w:rsid w:val="00C2370D"/>
    <w:rsid w:val="00C24EDE"/>
    <w:rsid w:val="00C24F3C"/>
    <w:rsid w:val="00C27DDA"/>
    <w:rsid w:val="00C32EDD"/>
    <w:rsid w:val="00C379F1"/>
    <w:rsid w:val="00C41D12"/>
    <w:rsid w:val="00C435D9"/>
    <w:rsid w:val="00C44DFB"/>
    <w:rsid w:val="00C47962"/>
    <w:rsid w:val="00C5006B"/>
    <w:rsid w:val="00C51E6D"/>
    <w:rsid w:val="00C551EC"/>
    <w:rsid w:val="00C577D5"/>
    <w:rsid w:val="00C613F6"/>
    <w:rsid w:val="00C63B91"/>
    <w:rsid w:val="00C671B5"/>
    <w:rsid w:val="00C67E3C"/>
    <w:rsid w:val="00C70F28"/>
    <w:rsid w:val="00C7236D"/>
    <w:rsid w:val="00C74C51"/>
    <w:rsid w:val="00C74D20"/>
    <w:rsid w:val="00C773B6"/>
    <w:rsid w:val="00C81C30"/>
    <w:rsid w:val="00C8339C"/>
    <w:rsid w:val="00C91809"/>
    <w:rsid w:val="00C94481"/>
    <w:rsid w:val="00C954C3"/>
    <w:rsid w:val="00C976B0"/>
    <w:rsid w:val="00CA584C"/>
    <w:rsid w:val="00CA7AFA"/>
    <w:rsid w:val="00CB1CF0"/>
    <w:rsid w:val="00CB374B"/>
    <w:rsid w:val="00CB6FFB"/>
    <w:rsid w:val="00CB7687"/>
    <w:rsid w:val="00CD683C"/>
    <w:rsid w:val="00CE0797"/>
    <w:rsid w:val="00CE16A7"/>
    <w:rsid w:val="00CF103A"/>
    <w:rsid w:val="00CF5E45"/>
    <w:rsid w:val="00CF5F18"/>
    <w:rsid w:val="00CF7D0E"/>
    <w:rsid w:val="00D04975"/>
    <w:rsid w:val="00D06F8B"/>
    <w:rsid w:val="00D10E81"/>
    <w:rsid w:val="00D1563A"/>
    <w:rsid w:val="00D17A23"/>
    <w:rsid w:val="00D206E4"/>
    <w:rsid w:val="00D2093D"/>
    <w:rsid w:val="00D215F9"/>
    <w:rsid w:val="00D23530"/>
    <w:rsid w:val="00D2409A"/>
    <w:rsid w:val="00D25182"/>
    <w:rsid w:val="00D256AF"/>
    <w:rsid w:val="00D25920"/>
    <w:rsid w:val="00D30717"/>
    <w:rsid w:val="00D30EDF"/>
    <w:rsid w:val="00D3397B"/>
    <w:rsid w:val="00D352DE"/>
    <w:rsid w:val="00D41DF4"/>
    <w:rsid w:val="00D44CF3"/>
    <w:rsid w:val="00D46E7E"/>
    <w:rsid w:val="00D509FD"/>
    <w:rsid w:val="00D5314A"/>
    <w:rsid w:val="00D5369A"/>
    <w:rsid w:val="00D54F4F"/>
    <w:rsid w:val="00D56571"/>
    <w:rsid w:val="00D56C8E"/>
    <w:rsid w:val="00D61B62"/>
    <w:rsid w:val="00D72A60"/>
    <w:rsid w:val="00D75B0D"/>
    <w:rsid w:val="00D766E3"/>
    <w:rsid w:val="00D76FEC"/>
    <w:rsid w:val="00D8311A"/>
    <w:rsid w:val="00D84D57"/>
    <w:rsid w:val="00D85455"/>
    <w:rsid w:val="00D9479E"/>
    <w:rsid w:val="00D963C1"/>
    <w:rsid w:val="00DA0248"/>
    <w:rsid w:val="00DA0C06"/>
    <w:rsid w:val="00DA766D"/>
    <w:rsid w:val="00DA7E82"/>
    <w:rsid w:val="00DB1E22"/>
    <w:rsid w:val="00DB3483"/>
    <w:rsid w:val="00DB6D6D"/>
    <w:rsid w:val="00DC1075"/>
    <w:rsid w:val="00DC2D26"/>
    <w:rsid w:val="00DC3DCE"/>
    <w:rsid w:val="00DD49BD"/>
    <w:rsid w:val="00DD4B92"/>
    <w:rsid w:val="00DD6774"/>
    <w:rsid w:val="00DE10B2"/>
    <w:rsid w:val="00DE7F6B"/>
    <w:rsid w:val="00DF26DA"/>
    <w:rsid w:val="00DF40C4"/>
    <w:rsid w:val="00DF434B"/>
    <w:rsid w:val="00DF5E6E"/>
    <w:rsid w:val="00E01BC8"/>
    <w:rsid w:val="00E0446F"/>
    <w:rsid w:val="00E07986"/>
    <w:rsid w:val="00E07A22"/>
    <w:rsid w:val="00E11966"/>
    <w:rsid w:val="00E14E7C"/>
    <w:rsid w:val="00E161CE"/>
    <w:rsid w:val="00E16F2E"/>
    <w:rsid w:val="00E20F2F"/>
    <w:rsid w:val="00E24EC2"/>
    <w:rsid w:val="00E251ED"/>
    <w:rsid w:val="00E256D5"/>
    <w:rsid w:val="00E27F47"/>
    <w:rsid w:val="00E34D29"/>
    <w:rsid w:val="00E37A8C"/>
    <w:rsid w:val="00E42EA7"/>
    <w:rsid w:val="00E43285"/>
    <w:rsid w:val="00E44981"/>
    <w:rsid w:val="00E52525"/>
    <w:rsid w:val="00E53964"/>
    <w:rsid w:val="00E54AAB"/>
    <w:rsid w:val="00E54E42"/>
    <w:rsid w:val="00E561E1"/>
    <w:rsid w:val="00E574A3"/>
    <w:rsid w:val="00E609DD"/>
    <w:rsid w:val="00E61AC4"/>
    <w:rsid w:val="00E6201D"/>
    <w:rsid w:val="00E62B8A"/>
    <w:rsid w:val="00E67DDB"/>
    <w:rsid w:val="00E72C6F"/>
    <w:rsid w:val="00E73182"/>
    <w:rsid w:val="00E741D2"/>
    <w:rsid w:val="00E80F54"/>
    <w:rsid w:val="00E832BD"/>
    <w:rsid w:val="00E83737"/>
    <w:rsid w:val="00E84E3E"/>
    <w:rsid w:val="00E86DFE"/>
    <w:rsid w:val="00E91FC5"/>
    <w:rsid w:val="00E952D8"/>
    <w:rsid w:val="00E95615"/>
    <w:rsid w:val="00E96A2F"/>
    <w:rsid w:val="00E96FC8"/>
    <w:rsid w:val="00EA6629"/>
    <w:rsid w:val="00EA6C74"/>
    <w:rsid w:val="00EA7856"/>
    <w:rsid w:val="00EB0B16"/>
    <w:rsid w:val="00EB3F22"/>
    <w:rsid w:val="00EC0633"/>
    <w:rsid w:val="00EC0F18"/>
    <w:rsid w:val="00ED2347"/>
    <w:rsid w:val="00ED2A6B"/>
    <w:rsid w:val="00ED3499"/>
    <w:rsid w:val="00ED5A3A"/>
    <w:rsid w:val="00EE07F8"/>
    <w:rsid w:val="00EE102E"/>
    <w:rsid w:val="00EE2390"/>
    <w:rsid w:val="00EE416B"/>
    <w:rsid w:val="00EE5BD5"/>
    <w:rsid w:val="00EE66F0"/>
    <w:rsid w:val="00EF1185"/>
    <w:rsid w:val="00EF15D8"/>
    <w:rsid w:val="00EF19A0"/>
    <w:rsid w:val="00EF42C0"/>
    <w:rsid w:val="00EF6D8C"/>
    <w:rsid w:val="00F01078"/>
    <w:rsid w:val="00F01BF3"/>
    <w:rsid w:val="00F043DF"/>
    <w:rsid w:val="00F07B26"/>
    <w:rsid w:val="00F1306A"/>
    <w:rsid w:val="00F15736"/>
    <w:rsid w:val="00F1734E"/>
    <w:rsid w:val="00F177C2"/>
    <w:rsid w:val="00F204A0"/>
    <w:rsid w:val="00F21630"/>
    <w:rsid w:val="00F2655F"/>
    <w:rsid w:val="00F26803"/>
    <w:rsid w:val="00F32748"/>
    <w:rsid w:val="00F32CD5"/>
    <w:rsid w:val="00F33C35"/>
    <w:rsid w:val="00F35330"/>
    <w:rsid w:val="00F42D38"/>
    <w:rsid w:val="00F4304A"/>
    <w:rsid w:val="00F43EEC"/>
    <w:rsid w:val="00F45D2B"/>
    <w:rsid w:val="00F519A9"/>
    <w:rsid w:val="00F63670"/>
    <w:rsid w:val="00F644B2"/>
    <w:rsid w:val="00F67828"/>
    <w:rsid w:val="00F735BE"/>
    <w:rsid w:val="00F7598B"/>
    <w:rsid w:val="00F7680E"/>
    <w:rsid w:val="00F82EC9"/>
    <w:rsid w:val="00F8325D"/>
    <w:rsid w:val="00F94920"/>
    <w:rsid w:val="00FA0ABD"/>
    <w:rsid w:val="00FA53AC"/>
    <w:rsid w:val="00FB2842"/>
    <w:rsid w:val="00FB3AC2"/>
    <w:rsid w:val="00FB3E0F"/>
    <w:rsid w:val="00FB43AA"/>
    <w:rsid w:val="00FB73AC"/>
    <w:rsid w:val="00FC30E7"/>
    <w:rsid w:val="00FC3BCE"/>
    <w:rsid w:val="00FC431A"/>
    <w:rsid w:val="00FC5FE0"/>
    <w:rsid w:val="00FC7365"/>
    <w:rsid w:val="00FC7F68"/>
    <w:rsid w:val="00FD3A6B"/>
    <w:rsid w:val="00FD435E"/>
    <w:rsid w:val="00FD4E4B"/>
    <w:rsid w:val="00FE0053"/>
    <w:rsid w:val="00FE2E02"/>
    <w:rsid w:val="00FE3C7A"/>
    <w:rsid w:val="00FE45F2"/>
    <w:rsid w:val="00FE75F4"/>
    <w:rsid w:val="00FF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EED3B-88D1-42FC-B68C-53A9503B0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970DB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56" w:lineRule="auto"/>
    </w:pPr>
    <w:rPr>
      <w:rFonts w:ascii="Calibri" w:eastAsia="Calibri" w:hAnsi="Calibri" w:cs="Calibri"/>
      <w:color w:val="000000"/>
      <w:kern w:val="1"/>
      <w:u w:color="000000"/>
      <w:bdr w:val="nil"/>
      <w:lang w:val="en-US" w:eastAsia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0DB4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 w:eastAsia="en-GB"/>
    </w:rPr>
  </w:style>
  <w:style w:type="paragraph" w:customStyle="1" w:styleId="Body">
    <w:name w:val="Body"/>
    <w:rsid w:val="00970DB4"/>
    <w:pPr>
      <w:spacing w:after="0" w:line="240" w:lineRule="auto"/>
    </w:pPr>
    <w:rPr>
      <w:rFonts w:ascii="Helvetica Neue" w:eastAsia="Arial Unicode MS" w:hAnsi="Helvetica Neue" w:cs="Arial Unicode MS"/>
      <w:color w:val="000000"/>
      <w:lang w:val="en-AU" w:eastAsia="en-AU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970D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9</Words>
  <Characters>4955</Characters>
  <Application>Microsoft Office Word</Application>
  <DocSecurity>0</DocSecurity>
  <Lines>41</Lines>
  <Paragraphs>11</Paragraphs>
  <ScaleCrop>false</ScaleCrop>
  <Company/>
  <LinksUpToDate>false</LinksUpToDate>
  <CharactersWithSpaces>5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viya Ravi</dc:creator>
  <cp:keywords/>
  <dc:description/>
  <cp:lastModifiedBy>Baviya Ravi</cp:lastModifiedBy>
  <cp:revision>2</cp:revision>
  <dcterms:created xsi:type="dcterms:W3CDTF">2024-09-17T01:16:00Z</dcterms:created>
  <dcterms:modified xsi:type="dcterms:W3CDTF">2024-09-17T01:17:00Z</dcterms:modified>
</cp:coreProperties>
</file>